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1C2D4D" w14:textId="34CEB4CD" w:rsidR="002F6BB4" w:rsidRDefault="005120AF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 w:rsidR="004221B1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264BB0">
        <w:rPr>
          <w:rFonts w:ascii="Times New Roman" w:eastAsia="SimSun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Regional differences in gray matter volume between FED patients and </w:t>
      </w:r>
      <w:r>
        <w:rPr>
          <w:rFonts w:ascii="Times New Roman" w:hAnsi="Times New Roman" w:cs="Times New Roman"/>
          <w:b/>
          <w:bCs/>
          <w:sz w:val="24"/>
          <w:szCs w:val="24"/>
        </w:rPr>
        <w:t>healthy control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he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140C5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ubgroup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meta-analysis</w:t>
      </w:r>
    </w:p>
    <w:tbl>
      <w:tblPr>
        <w:tblStyle w:val="TableGrid"/>
        <w:tblpPr w:leftFromText="180" w:rightFromText="180" w:vertAnchor="page" w:horzAnchor="margin" w:tblpXSpec="center" w:tblpY="2538"/>
        <w:tblW w:w="20662" w:type="dxa"/>
        <w:tblLayout w:type="fixed"/>
        <w:tblLook w:val="04A0" w:firstRow="1" w:lastRow="0" w:firstColumn="1" w:lastColumn="0" w:noHBand="0" w:noVBand="1"/>
      </w:tblPr>
      <w:tblGrid>
        <w:gridCol w:w="3789"/>
        <w:gridCol w:w="350"/>
        <w:gridCol w:w="584"/>
        <w:gridCol w:w="584"/>
        <w:gridCol w:w="584"/>
        <w:gridCol w:w="350"/>
        <w:gridCol w:w="1357"/>
        <w:gridCol w:w="2120"/>
        <w:gridCol w:w="353"/>
        <w:gridCol w:w="1910"/>
        <w:gridCol w:w="6697"/>
        <w:gridCol w:w="283"/>
        <w:gridCol w:w="1701"/>
      </w:tblGrid>
      <w:tr w:rsidR="002F6BB4" w14:paraId="4857E840" w14:textId="77777777" w:rsidTr="001228BE">
        <w:trPr>
          <w:trHeight w:hRule="exact" w:val="1134"/>
        </w:trPr>
        <w:tc>
          <w:tcPr>
            <w:tcW w:w="3789" w:type="dxa"/>
            <w:shd w:val="clear" w:color="auto" w:fill="D9D9D9" w:themeFill="background1" w:themeFillShade="D9"/>
          </w:tcPr>
          <w:p w14:paraId="7B02B1CB" w14:textId="77777777" w:rsidR="002F6BB4" w:rsidRDefault="005120AF" w:rsidP="00D413C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bookmarkStart w:id="0" w:name="OLE_LINK18"/>
            <w:bookmarkStart w:id="1" w:name="OLE_LINK19"/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Brain regions</w:t>
            </w:r>
          </w:p>
        </w:tc>
        <w:tc>
          <w:tcPr>
            <w:tcW w:w="350" w:type="dxa"/>
            <w:shd w:val="clear" w:color="auto" w:fill="D9D9D9" w:themeFill="background1" w:themeFillShade="D9"/>
          </w:tcPr>
          <w:p w14:paraId="316BBC3F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2" w:type="dxa"/>
            <w:gridSpan w:val="3"/>
            <w:shd w:val="clear" w:color="auto" w:fill="D9D9D9" w:themeFill="background1" w:themeFillShade="D9"/>
          </w:tcPr>
          <w:p w14:paraId="0D218E56" w14:textId="77777777" w:rsidR="002F6BB4" w:rsidRDefault="005120AF" w:rsidP="00D413C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NI coordinates</w:t>
            </w:r>
          </w:p>
        </w:tc>
        <w:tc>
          <w:tcPr>
            <w:tcW w:w="350" w:type="dxa"/>
            <w:shd w:val="clear" w:color="auto" w:fill="D9D9D9" w:themeFill="background1" w:themeFillShade="D9"/>
          </w:tcPr>
          <w:p w14:paraId="5B5E3DBA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D9D9D9" w:themeFill="background1" w:themeFillShade="D9"/>
          </w:tcPr>
          <w:p w14:paraId="4972E329" w14:textId="77777777" w:rsidR="002F6BB4" w:rsidRDefault="005120AF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DM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120" w:type="dxa"/>
            <w:shd w:val="clear" w:color="auto" w:fill="D9D9D9" w:themeFill="background1" w:themeFillShade="D9"/>
          </w:tcPr>
          <w:p w14:paraId="57816686" w14:textId="77777777" w:rsidR="002F6BB4" w:rsidRDefault="005120AF" w:rsidP="00D413C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-value</w:t>
            </w:r>
          </w:p>
          <w:p w14:paraId="1A46F939" w14:textId="77777777" w:rsidR="002F6BB4" w:rsidRDefault="002F6BB4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" w:type="dxa"/>
            <w:shd w:val="clear" w:color="auto" w:fill="D9D9D9" w:themeFill="background1" w:themeFillShade="D9"/>
          </w:tcPr>
          <w:p w14:paraId="2FD3D1AE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07" w:type="dxa"/>
            <w:gridSpan w:val="2"/>
            <w:shd w:val="clear" w:color="auto" w:fill="D9D9D9" w:themeFill="background1" w:themeFillShade="D9"/>
          </w:tcPr>
          <w:p w14:paraId="6C1FCF1C" w14:textId="77777777" w:rsidR="002F6BB4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B594947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B5CF60B" w14:textId="77777777" w:rsidR="002F6BB4" w:rsidRDefault="005120AF" w:rsidP="00D413C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J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ackknife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nsitivity analysis</w:t>
            </w:r>
          </w:p>
        </w:tc>
      </w:tr>
      <w:tr w:rsidR="002F6BB4" w14:paraId="65BCE40F" w14:textId="77777777" w:rsidTr="001228BE">
        <w:trPr>
          <w:trHeight w:hRule="exact" w:val="680"/>
        </w:trPr>
        <w:tc>
          <w:tcPr>
            <w:tcW w:w="3789" w:type="dxa"/>
            <w:vAlign w:val="center"/>
          </w:tcPr>
          <w:p w14:paraId="6F75BA6F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vAlign w:val="center"/>
          </w:tcPr>
          <w:p w14:paraId="127E36B4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  <w:vAlign w:val="center"/>
          </w:tcPr>
          <w:p w14:paraId="0F054CF8" w14:textId="77777777" w:rsidR="002F6BB4" w:rsidRDefault="005120AF">
            <w:pPr>
              <w:spacing w:line="48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584" w:type="dxa"/>
            <w:vAlign w:val="center"/>
          </w:tcPr>
          <w:p w14:paraId="596674B3" w14:textId="77777777" w:rsidR="002F6BB4" w:rsidRDefault="005120AF">
            <w:pPr>
              <w:spacing w:line="48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584" w:type="dxa"/>
            <w:vAlign w:val="center"/>
          </w:tcPr>
          <w:p w14:paraId="4A97D01E" w14:textId="77777777" w:rsidR="002F6BB4" w:rsidRDefault="005120AF">
            <w:pPr>
              <w:spacing w:line="48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350" w:type="dxa"/>
            <w:vAlign w:val="center"/>
          </w:tcPr>
          <w:p w14:paraId="3D17E79D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vAlign w:val="center"/>
          </w:tcPr>
          <w:p w14:paraId="591D4E45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Align w:val="center"/>
          </w:tcPr>
          <w:p w14:paraId="54509DE8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53" w:type="dxa"/>
            <w:vAlign w:val="center"/>
          </w:tcPr>
          <w:p w14:paraId="33C6BC40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vAlign w:val="center"/>
          </w:tcPr>
          <w:p w14:paraId="6A30BD76" w14:textId="5BDBB211" w:rsidR="002F6BB4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. of voxels</w:t>
            </w:r>
          </w:p>
        </w:tc>
        <w:tc>
          <w:tcPr>
            <w:tcW w:w="6697" w:type="dxa"/>
            <w:vAlign w:val="center"/>
          </w:tcPr>
          <w:p w14:paraId="6AE14C61" w14:textId="77777777" w:rsidR="002F6BB4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2" w:name="OLE_LINK27"/>
            <w:bookmarkStart w:id="3" w:name="OLE_LINK28"/>
            <w:bookmarkStart w:id="4" w:name="OLE_LINK26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uster breakdown</w:t>
            </w:r>
            <w:bookmarkEnd w:id="2"/>
            <w:bookmarkEnd w:id="3"/>
            <w:bookmarkEnd w:id="4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no. of voxels)</w:t>
            </w:r>
          </w:p>
        </w:tc>
        <w:tc>
          <w:tcPr>
            <w:tcW w:w="283" w:type="dxa"/>
            <w:vAlign w:val="center"/>
          </w:tcPr>
          <w:p w14:paraId="603C1062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B4D7636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40C51" w14:paraId="2C49C712" w14:textId="77777777" w:rsidTr="001228BE">
        <w:trPr>
          <w:trHeight w:hRule="exact" w:val="680"/>
        </w:trPr>
        <w:tc>
          <w:tcPr>
            <w:tcW w:w="20662" w:type="dxa"/>
            <w:gridSpan w:val="13"/>
            <w:vAlign w:val="center"/>
          </w:tcPr>
          <w:p w14:paraId="4588CDBE" w14:textId="58939174" w:rsidR="00140C51" w:rsidRDefault="00140C5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bgroup meta-analysis of studies with medication-</w:t>
            </w:r>
            <w:r w:rsidRPr="00140C51">
              <w:rPr>
                <w:rFonts w:ascii="Times New Roman" w:eastAsia="SimHei" w:hAnsi="Times New Roman" w:cs="Times New Roman"/>
                <w:sz w:val="24"/>
                <w:szCs w:val="24"/>
              </w:rPr>
              <w:t xml:space="preserve"> naïve</w:t>
            </w:r>
          </w:p>
        </w:tc>
      </w:tr>
      <w:tr w:rsidR="002F6BB4" w14:paraId="2331506A" w14:textId="77777777" w:rsidTr="001228BE">
        <w:trPr>
          <w:trHeight w:hRule="exact" w:val="567"/>
        </w:trPr>
        <w:tc>
          <w:tcPr>
            <w:tcW w:w="20662" w:type="dxa"/>
            <w:gridSpan w:val="13"/>
            <w:shd w:val="clear" w:color="auto" w:fill="D5DCE4" w:themeFill="text2" w:themeFillTint="33"/>
          </w:tcPr>
          <w:p w14:paraId="1A8609C3" w14:textId="77777777" w:rsidR="002F6BB4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FED &lt; HC</w:t>
            </w:r>
          </w:p>
        </w:tc>
      </w:tr>
      <w:tr w:rsidR="002F6BB4" w14:paraId="2385B339" w14:textId="77777777" w:rsidTr="001228BE">
        <w:trPr>
          <w:trHeight w:val="340"/>
        </w:trPr>
        <w:tc>
          <w:tcPr>
            <w:tcW w:w="3789" w:type="dxa"/>
          </w:tcPr>
          <w:p w14:paraId="35E6AC6E" w14:textId="77777777" w:rsidR="002F6BB4" w:rsidRPr="005C646D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Left</w:t>
            </w:r>
            <w:bookmarkStart w:id="5" w:name="OLE_LINK7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bookmarkStart w:id="6" w:name="_Hlk27862661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insula</w:t>
            </w:r>
            <w:bookmarkEnd w:id="5"/>
            <w:bookmarkEnd w:id="6"/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BA 48</w:t>
            </w:r>
          </w:p>
        </w:tc>
        <w:tc>
          <w:tcPr>
            <w:tcW w:w="350" w:type="dxa"/>
          </w:tcPr>
          <w:p w14:paraId="6D71BB18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14:paraId="3F237E55" w14:textId="77777777" w:rsidR="002F6BB4" w:rsidRPr="005C646D" w:rsidRDefault="005120A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-4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84" w:type="dxa"/>
          </w:tcPr>
          <w:p w14:paraId="4FB24B09" w14:textId="77777777" w:rsidR="002F6BB4" w:rsidRPr="005C646D" w:rsidRDefault="005120A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84" w:type="dxa"/>
          </w:tcPr>
          <w:p w14:paraId="05F56F0A" w14:textId="0DB6F481" w:rsidR="002F6BB4" w:rsidRPr="005C646D" w:rsidRDefault="005120A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="004221B1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0" w:type="dxa"/>
          </w:tcPr>
          <w:p w14:paraId="33B19326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</w:tcPr>
          <w:p w14:paraId="3E66DB57" w14:textId="27D09722" w:rsidR="002F6BB4" w:rsidRPr="005C646D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="004221B1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1.888</w:t>
            </w:r>
          </w:p>
        </w:tc>
        <w:tc>
          <w:tcPr>
            <w:tcW w:w="2120" w:type="dxa"/>
          </w:tcPr>
          <w:p w14:paraId="0AF97DD6" w14:textId="3220E44B" w:rsidR="002F6BB4" w:rsidRPr="005C646D" w:rsidRDefault="004221B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0.000108361</w:t>
            </w:r>
          </w:p>
        </w:tc>
        <w:tc>
          <w:tcPr>
            <w:tcW w:w="353" w:type="dxa"/>
          </w:tcPr>
          <w:p w14:paraId="205D3D6E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</w:tcPr>
          <w:p w14:paraId="340A71C3" w14:textId="34A9AC21" w:rsidR="002F6BB4" w:rsidRPr="005C646D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="004221B1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6697" w:type="dxa"/>
          </w:tcPr>
          <w:p w14:paraId="0FBB26A7" w14:textId="5415D2F0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7" w:name="OLE_LINK2"/>
            <w:bookmarkStart w:id="8" w:name="OLE_LINK1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Left insula</w:t>
            </w:r>
            <w:bookmarkEnd w:id="7"/>
            <w:bookmarkEnd w:id="8"/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A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8,</w:t>
            </w:r>
            <w:r w:rsidR="000A6233"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7,48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0A6233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642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  <w:p w14:paraId="19C67BDC" w14:textId="363AC2ED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9" w:name="OLE_LINK6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eft </w:t>
            </w:r>
            <w:bookmarkStart w:id="10" w:name="OLE_LINK4"/>
            <w:bookmarkStart w:id="11" w:name="OLE_LINK3"/>
            <w:bookmarkStart w:id="12" w:name="OLE_LINK5"/>
            <w:proofErr w:type="spellStart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olandic</w:t>
            </w:r>
            <w:proofErr w:type="spellEnd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perculum</w:t>
            </w:r>
            <w:bookmarkEnd w:id="9"/>
            <w:bookmarkEnd w:id="10"/>
            <w:bookmarkEnd w:id="11"/>
            <w:bookmarkEnd w:id="12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, BA 48 (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="000A6233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71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  <w:p w14:paraId="6E8A5A52" w14:textId="7900C2B2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eft superior temporal gyrus, BA 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1,</w:t>
            </w:r>
            <w:r w:rsidR="000A6233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38,48 (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9</w:t>
            </w:r>
            <w:r w:rsidR="000A6233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  <w:p w14:paraId="4CB7ECDB" w14:textId="4C6B0A4B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eft inferior frontal gyrus, </w:t>
            </w:r>
            <w:proofErr w:type="spellStart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opercular</w:t>
            </w:r>
            <w:proofErr w:type="spellEnd"/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part, BA 6,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4,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48 (</w:t>
            </w:r>
            <w:r w:rsidR="000A6233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99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  <w:p w14:paraId="47066B25" w14:textId="79F3D05C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Left inferior frontal gyrus, triangular part, BA45,47,48 (</w:t>
            </w:r>
            <w:r w:rsidR="000A6233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31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  <w:p w14:paraId="5C493F42" w14:textId="643D8EB6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Left inferior frontal gyrus, orbital part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，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A38,47(</w:t>
            </w:r>
            <w:r w:rsidR="000A6233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27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  <w:p w14:paraId="010CB87F" w14:textId="7A159A40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eft temporal pole, superior temporal gyrus, BA 21, 38, 48 (1</w:t>
            </w:r>
            <w:r w:rsidR="000A6233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49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" w:type="dxa"/>
          </w:tcPr>
          <w:p w14:paraId="600E9ABB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52D36C" w14:textId="4042A7AB" w:rsidR="002F6BB4" w:rsidRPr="008E7C5A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="008E7C5A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1</w:t>
            </w:r>
            <w:r w:rsidR="008E7C5A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2F6BB4" w14:paraId="79A5AF09" w14:textId="77777777" w:rsidTr="001228BE">
        <w:trPr>
          <w:trHeight w:hRule="exact" w:val="5160"/>
        </w:trPr>
        <w:tc>
          <w:tcPr>
            <w:tcW w:w="3789" w:type="dxa"/>
            <w:shd w:val="clear" w:color="auto" w:fill="auto"/>
          </w:tcPr>
          <w:p w14:paraId="02AB8E3A" w14:textId="77777777" w:rsidR="002F6BB4" w:rsidRPr="005C646D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gyrus rectus, BA 11</w:t>
            </w:r>
          </w:p>
          <w:p w14:paraId="0A7BEE7C" w14:textId="77777777" w:rsidR="002F6BB4" w:rsidRPr="005C646D" w:rsidRDefault="002F6BB4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50" w:type="dxa"/>
            <w:shd w:val="clear" w:color="auto" w:fill="auto"/>
          </w:tcPr>
          <w:p w14:paraId="4F78D35B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  <w:shd w:val="clear" w:color="auto" w:fill="auto"/>
          </w:tcPr>
          <w:p w14:paraId="69511F64" w14:textId="41702041" w:rsidR="002F6BB4" w:rsidRPr="005C646D" w:rsidRDefault="00D75F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4" w:type="dxa"/>
            <w:shd w:val="clear" w:color="auto" w:fill="auto"/>
          </w:tcPr>
          <w:p w14:paraId="682E2BF9" w14:textId="77777777" w:rsidR="002F6BB4" w:rsidRPr="005C646D" w:rsidRDefault="005120A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584" w:type="dxa"/>
            <w:shd w:val="clear" w:color="auto" w:fill="auto"/>
          </w:tcPr>
          <w:p w14:paraId="4E59D7D5" w14:textId="10A1BAE7" w:rsidR="002F6BB4" w:rsidRPr="005C646D" w:rsidRDefault="005120A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="00D75F2C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50" w:type="dxa"/>
            <w:shd w:val="clear" w:color="auto" w:fill="auto"/>
          </w:tcPr>
          <w:p w14:paraId="67B9E131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6100F455" w14:textId="432BFAD0" w:rsidR="002F6BB4" w:rsidRPr="005C646D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-1.9</w:t>
            </w:r>
            <w:r w:rsidR="00D75F2C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20" w:type="dxa"/>
            <w:shd w:val="clear" w:color="auto" w:fill="auto"/>
          </w:tcPr>
          <w:p w14:paraId="7CAA516B" w14:textId="28CF221C" w:rsidR="002F6BB4" w:rsidRPr="005C646D" w:rsidRDefault="00D75F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0.000087738</w:t>
            </w:r>
          </w:p>
        </w:tc>
        <w:tc>
          <w:tcPr>
            <w:tcW w:w="353" w:type="dxa"/>
            <w:shd w:val="clear" w:color="auto" w:fill="auto"/>
          </w:tcPr>
          <w:p w14:paraId="2D026F55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</w:tcPr>
          <w:p w14:paraId="5175D44A" w14:textId="5912EE3E" w:rsidR="002F6BB4" w:rsidRPr="005C646D" w:rsidRDefault="00D75F2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6697" w:type="dxa"/>
            <w:shd w:val="clear" w:color="auto" w:fill="auto"/>
          </w:tcPr>
          <w:p w14:paraId="305DEE81" w14:textId="3F7D8923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gyrus rectus, BA 11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25(1</w:t>
            </w:r>
            <w:r w:rsidR="00D6116A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76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  <w:p w14:paraId="1E93999E" w14:textId="71A713D6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striatum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(</w:t>
            </w:r>
            <w:r w:rsidR="00D6116A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80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  <w:p w14:paraId="02F374FB" w14:textId="77777777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ight </w:t>
            </w:r>
            <w:bookmarkStart w:id="13" w:name="OLE_LINK8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superior frontal gyrus, orbital part</w:t>
            </w:r>
            <w:bookmarkEnd w:id="13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, BA 11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25(</w:t>
            </w:r>
            <w:r w:rsidR="00D6116A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)</w:t>
            </w:r>
          </w:p>
          <w:p w14:paraId="0F2536E8" w14:textId="66F779D9" w:rsidR="00D6116A" w:rsidRPr="005C646D" w:rsidRDefault="00D6116A" w:rsidP="00D6116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ight superior frontal gyrus, 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edial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art, BA 11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(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37)</w:t>
            </w:r>
          </w:p>
          <w:p w14:paraId="50D0E958" w14:textId="2BB8D4D4" w:rsidR="00D6116A" w:rsidRPr="005C646D" w:rsidRDefault="00D6116A" w:rsidP="00D6116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Left gyrus rectus, BA 11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25(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  <w:p w14:paraId="2BAEB25A" w14:textId="6AB5425D" w:rsidR="00D6116A" w:rsidRPr="005C646D" w:rsidRDefault="00D6116A" w:rsidP="00D6116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olfactory cortex, BA 11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25(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29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  <w:p w14:paraId="03F21DC8" w14:textId="2539EE3B" w:rsidR="00D6116A" w:rsidRPr="005C646D" w:rsidRDefault="00D6116A" w:rsidP="00D6116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Left olfactory cortex, BA 11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25(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  <w:p w14:paraId="6CC98E2C" w14:textId="5890A055" w:rsidR="00D6116A" w:rsidRPr="005C646D" w:rsidRDefault="00D6116A" w:rsidP="00D6116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ight anterior cingulate / </w:t>
            </w:r>
            <w:proofErr w:type="spellStart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paracingulate</w:t>
            </w:r>
            <w:proofErr w:type="spellEnd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yri, BA 11,25</w:t>
            </w:r>
            <w:r w:rsidR="00406E82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(6)</w:t>
            </w:r>
          </w:p>
          <w:p w14:paraId="3F0A7863" w14:textId="77777777" w:rsidR="00D6116A" w:rsidRPr="005C646D" w:rsidRDefault="00D6116A" w:rsidP="00D6116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1F78F234" w14:textId="7DFA35EB" w:rsidR="00D6116A" w:rsidRPr="005C646D" w:rsidRDefault="00D6116A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auto"/>
          </w:tcPr>
          <w:p w14:paraId="7DF08A61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FF9B51C" w14:textId="260F137C" w:rsidR="002F6BB4" w:rsidRPr="008E7C5A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="008E7C5A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1</w:t>
            </w:r>
            <w:r w:rsidR="008E7C5A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2F6BB4" w14:paraId="48359D60" w14:textId="77777777" w:rsidTr="001228BE">
        <w:trPr>
          <w:trHeight w:hRule="exact" w:val="1326"/>
        </w:trPr>
        <w:tc>
          <w:tcPr>
            <w:tcW w:w="3789" w:type="dxa"/>
            <w:shd w:val="clear" w:color="auto" w:fill="auto"/>
          </w:tcPr>
          <w:p w14:paraId="6438F17D" w14:textId="77777777" w:rsidR="002F6BB4" w:rsidRPr="005C646D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Right superior frontal gyrus, </w:t>
            </w:r>
            <w:bookmarkStart w:id="14" w:name="_Hlk27862720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dorsolateral</w:t>
            </w:r>
            <w:bookmarkEnd w:id="14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, BA 6</w:t>
            </w:r>
          </w:p>
        </w:tc>
        <w:tc>
          <w:tcPr>
            <w:tcW w:w="350" w:type="dxa"/>
            <w:shd w:val="clear" w:color="auto" w:fill="auto"/>
          </w:tcPr>
          <w:p w14:paraId="7795471C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  <w:shd w:val="clear" w:color="auto" w:fill="auto"/>
          </w:tcPr>
          <w:p w14:paraId="34D6034B" w14:textId="1733519B" w:rsidR="002F6BB4" w:rsidRPr="005C646D" w:rsidRDefault="005120A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="00406E82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4" w:type="dxa"/>
            <w:shd w:val="clear" w:color="auto" w:fill="auto"/>
          </w:tcPr>
          <w:p w14:paraId="1149337C" w14:textId="4334936F" w:rsidR="002F6BB4" w:rsidRPr="005C646D" w:rsidRDefault="00406E8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4" w:type="dxa"/>
            <w:shd w:val="clear" w:color="auto" w:fill="auto"/>
          </w:tcPr>
          <w:p w14:paraId="4048CA5A" w14:textId="77777777" w:rsidR="002F6BB4" w:rsidRPr="005C646D" w:rsidRDefault="005120A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350" w:type="dxa"/>
            <w:shd w:val="clear" w:color="auto" w:fill="auto"/>
          </w:tcPr>
          <w:p w14:paraId="4387C246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4A34E0A1" w14:textId="6B25CF33" w:rsidR="002F6BB4" w:rsidRPr="005C646D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-1.</w:t>
            </w:r>
            <w:r w:rsidR="00406E82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2120" w:type="dxa"/>
            <w:shd w:val="clear" w:color="auto" w:fill="auto"/>
          </w:tcPr>
          <w:p w14:paraId="699A5B39" w14:textId="35B3A13B" w:rsidR="002F6BB4" w:rsidRPr="005C646D" w:rsidRDefault="00406E8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0.000965059</w:t>
            </w:r>
          </w:p>
        </w:tc>
        <w:tc>
          <w:tcPr>
            <w:tcW w:w="353" w:type="dxa"/>
            <w:shd w:val="clear" w:color="auto" w:fill="auto"/>
          </w:tcPr>
          <w:p w14:paraId="61AA98A2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</w:tcPr>
          <w:p w14:paraId="68AE7383" w14:textId="4472A5CB" w:rsidR="002F6BB4" w:rsidRPr="005C646D" w:rsidRDefault="00406E8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  <w:r w:rsidR="005120AF"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697" w:type="dxa"/>
            <w:shd w:val="clear" w:color="auto" w:fill="auto"/>
          </w:tcPr>
          <w:p w14:paraId="079261AD" w14:textId="65DEB825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superior frontal gyrus, dorsolateral, BA 6,8 (</w:t>
            </w:r>
            <w:r w:rsidR="00406E82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83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) </w:t>
            </w:r>
          </w:p>
          <w:p w14:paraId="15B9F1B5" w14:textId="79CA6606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supplementary motor area, BA 6</w:t>
            </w:r>
            <w:r w:rsidR="00406E82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,8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="00406E82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83" w:type="dxa"/>
            <w:shd w:val="clear" w:color="auto" w:fill="auto"/>
          </w:tcPr>
          <w:p w14:paraId="197A67A6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7E71C4E" w14:textId="0549160B" w:rsidR="002F6BB4" w:rsidRPr="000D105B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="008E7C5A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1</w:t>
            </w:r>
            <w:r w:rsidR="008E7C5A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2F6BB4" w14:paraId="1639DC9C" w14:textId="77777777" w:rsidTr="001228BE">
        <w:trPr>
          <w:trHeight w:hRule="exact" w:val="1130"/>
        </w:trPr>
        <w:tc>
          <w:tcPr>
            <w:tcW w:w="3789" w:type="dxa"/>
            <w:shd w:val="clear" w:color="auto" w:fill="auto"/>
          </w:tcPr>
          <w:p w14:paraId="4BE338D3" w14:textId="7AC96539" w:rsidR="002F6BB4" w:rsidRPr="005C646D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5" w:name="OLE_LINK17"/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Left 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uperior 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rontal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yrus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 medial,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A10</w:t>
            </w:r>
            <w:bookmarkEnd w:id="15"/>
          </w:p>
        </w:tc>
        <w:tc>
          <w:tcPr>
            <w:tcW w:w="350" w:type="dxa"/>
            <w:shd w:val="clear" w:color="auto" w:fill="auto"/>
          </w:tcPr>
          <w:p w14:paraId="6707E565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  <w:shd w:val="clear" w:color="auto" w:fill="auto"/>
          </w:tcPr>
          <w:p w14:paraId="34F83F5D" w14:textId="7EE33F75" w:rsidR="002F6BB4" w:rsidRPr="005C646D" w:rsidRDefault="005120A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="00406E82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4" w:type="dxa"/>
            <w:shd w:val="clear" w:color="auto" w:fill="auto"/>
          </w:tcPr>
          <w:p w14:paraId="32A3AD4D" w14:textId="77777777" w:rsidR="002F6BB4" w:rsidRPr="005C646D" w:rsidRDefault="005120A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584" w:type="dxa"/>
            <w:shd w:val="clear" w:color="auto" w:fill="auto"/>
          </w:tcPr>
          <w:p w14:paraId="4C3C26A2" w14:textId="626AA700" w:rsidR="002F6BB4" w:rsidRPr="005C646D" w:rsidRDefault="00406E82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0" w:type="dxa"/>
            <w:shd w:val="clear" w:color="auto" w:fill="auto"/>
          </w:tcPr>
          <w:p w14:paraId="3AA2EF84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17CB6C8E" w14:textId="5BD8457F" w:rsidR="002F6BB4" w:rsidRPr="005C646D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1.</w:t>
            </w:r>
            <w:r w:rsidR="00406E82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2120" w:type="dxa"/>
            <w:shd w:val="clear" w:color="auto" w:fill="auto"/>
          </w:tcPr>
          <w:p w14:paraId="72102FA4" w14:textId="0DB5858C" w:rsidR="002F6BB4" w:rsidRPr="005C646D" w:rsidRDefault="00406E8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0.000139356</w:t>
            </w:r>
          </w:p>
        </w:tc>
        <w:tc>
          <w:tcPr>
            <w:tcW w:w="353" w:type="dxa"/>
            <w:shd w:val="clear" w:color="auto" w:fill="auto"/>
          </w:tcPr>
          <w:p w14:paraId="72009F49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</w:tcPr>
          <w:p w14:paraId="1CEBA557" w14:textId="5FF4AD8F" w:rsidR="002F6BB4" w:rsidRPr="005C646D" w:rsidRDefault="00406E8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6697" w:type="dxa"/>
            <w:shd w:val="clear" w:color="auto" w:fill="auto"/>
          </w:tcPr>
          <w:p w14:paraId="1732AACA" w14:textId="72281275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Left 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uperior 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rontal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yrus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medial,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A10,32(</w:t>
            </w:r>
            <w:r w:rsidR="00406E82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115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  <w:p w14:paraId="0DCEB2FF" w14:textId="073B867F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eft anterior cingulate / </w:t>
            </w:r>
            <w:proofErr w:type="spellStart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paracingulate</w:t>
            </w:r>
            <w:proofErr w:type="spellEnd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yri, BA10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32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406E82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147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4DB5892C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85C4117" w14:textId="4F072B8E" w:rsidR="002F6BB4" w:rsidRPr="000D105B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="008E7C5A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1</w:t>
            </w:r>
            <w:r w:rsidR="008E7C5A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2F6BB4" w14:paraId="4447D539" w14:textId="77777777" w:rsidTr="001228BE">
        <w:trPr>
          <w:trHeight w:hRule="exact" w:val="559"/>
        </w:trPr>
        <w:tc>
          <w:tcPr>
            <w:tcW w:w="3789" w:type="dxa"/>
            <w:shd w:val="clear" w:color="auto" w:fill="auto"/>
          </w:tcPr>
          <w:p w14:paraId="44D10A90" w14:textId="2986D5BA" w:rsidR="002F6BB4" w:rsidRPr="005C646D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6" w:name="OLE_LINK22"/>
            <w:bookmarkStart w:id="17" w:name="OLE_LINK23"/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eft superior parietal gyrus, BA7</w:t>
            </w:r>
            <w:bookmarkEnd w:id="16"/>
            <w:bookmarkEnd w:id="17"/>
          </w:p>
        </w:tc>
        <w:tc>
          <w:tcPr>
            <w:tcW w:w="350" w:type="dxa"/>
            <w:shd w:val="clear" w:color="auto" w:fill="auto"/>
          </w:tcPr>
          <w:p w14:paraId="228F1181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  <w:shd w:val="clear" w:color="auto" w:fill="auto"/>
          </w:tcPr>
          <w:p w14:paraId="659F3783" w14:textId="23E0A3AB" w:rsidR="002F6BB4" w:rsidRPr="005C646D" w:rsidRDefault="005120A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3</w:t>
            </w:r>
            <w:r w:rsidR="00406E82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4" w:type="dxa"/>
            <w:shd w:val="clear" w:color="auto" w:fill="auto"/>
          </w:tcPr>
          <w:p w14:paraId="28217887" w14:textId="1D418D12" w:rsidR="002F6BB4" w:rsidRPr="005C646D" w:rsidRDefault="005120A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="00406E82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84" w:type="dxa"/>
            <w:shd w:val="clear" w:color="auto" w:fill="auto"/>
          </w:tcPr>
          <w:p w14:paraId="2719A803" w14:textId="77777777" w:rsidR="002F6BB4" w:rsidRPr="005C646D" w:rsidRDefault="005120AF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350" w:type="dxa"/>
            <w:shd w:val="clear" w:color="auto" w:fill="auto"/>
          </w:tcPr>
          <w:p w14:paraId="1E4F542F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645D416D" w14:textId="51FDEACE" w:rsidR="002F6BB4" w:rsidRPr="005C646D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1.</w:t>
            </w:r>
            <w:r w:rsidR="00406E82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2120" w:type="dxa"/>
            <w:shd w:val="clear" w:color="auto" w:fill="auto"/>
          </w:tcPr>
          <w:p w14:paraId="68A3CED5" w14:textId="4F0BE699" w:rsidR="002F6BB4" w:rsidRPr="005C646D" w:rsidRDefault="00406E8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0.000216782</w:t>
            </w:r>
          </w:p>
        </w:tc>
        <w:tc>
          <w:tcPr>
            <w:tcW w:w="353" w:type="dxa"/>
            <w:shd w:val="clear" w:color="auto" w:fill="auto"/>
          </w:tcPr>
          <w:p w14:paraId="6F42B238" w14:textId="77777777" w:rsidR="002F6BB4" w:rsidRPr="005C646D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</w:tcPr>
          <w:p w14:paraId="6CBBFD4F" w14:textId="3C45C16C" w:rsidR="002F6BB4" w:rsidRPr="005C646D" w:rsidRDefault="00406E8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5120AF"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97" w:type="dxa"/>
            <w:shd w:val="clear" w:color="auto" w:fill="auto"/>
          </w:tcPr>
          <w:p w14:paraId="02F1C05B" w14:textId="2D7097A6" w:rsidR="002F6BB4" w:rsidRPr="005C646D" w:rsidRDefault="005120AF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eft superior parietal gyrus, BA7(</w:t>
            </w:r>
            <w:r w:rsidR="00406E82"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123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0F6D11E4" w14:textId="77777777" w:rsidR="002F6BB4" w:rsidRDefault="002F6BB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6541F76" w14:textId="213A7325" w:rsidR="002F6BB4" w:rsidRPr="000D105B" w:rsidRDefault="005120AF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="008E7C5A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1</w:t>
            </w:r>
            <w:r w:rsidR="008E7C5A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E66D7C" w14:paraId="06F83E89" w14:textId="77777777" w:rsidTr="001228BE">
        <w:trPr>
          <w:trHeight w:hRule="exact" w:val="559"/>
        </w:trPr>
        <w:tc>
          <w:tcPr>
            <w:tcW w:w="3789" w:type="dxa"/>
            <w:shd w:val="clear" w:color="auto" w:fill="auto"/>
          </w:tcPr>
          <w:p w14:paraId="28DF61A3" w14:textId="2CDF1854" w:rsidR="00E66D7C" w:rsidRPr="005C646D" w:rsidRDefault="00E66D7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amygdala, BA 34</w:t>
            </w:r>
          </w:p>
        </w:tc>
        <w:tc>
          <w:tcPr>
            <w:tcW w:w="350" w:type="dxa"/>
            <w:shd w:val="clear" w:color="auto" w:fill="auto"/>
          </w:tcPr>
          <w:p w14:paraId="1CB16B54" w14:textId="77777777" w:rsidR="00E66D7C" w:rsidRPr="005C646D" w:rsidRDefault="00E66D7C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  <w:shd w:val="clear" w:color="auto" w:fill="auto"/>
          </w:tcPr>
          <w:p w14:paraId="5D6F496F" w14:textId="0DFB5EF3" w:rsidR="00E66D7C" w:rsidRPr="005C646D" w:rsidRDefault="00E66D7C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4" w:type="dxa"/>
            <w:shd w:val="clear" w:color="auto" w:fill="auto"/>
          </w:tcPr>
          <w:p w14:paraId="116111F3" w14:textId="7F76367D" w:rsidR="00E66D7C" w:rsidRPr="005C646D" w:rsidRDefault="00E66D7C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84" w:type="dxa"/>
            <w:shd w:val="clear" w:color="auto" w:fill="auto"/>
          </w:tcPr>
          <w:p w14:paraId="53FA5CF6" w14:textId="54BDC26D" w:rsidR="00E66D7C" w:rsidRPr="005C646D" w:rsidRDefault="00E66D7C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50" w:type="dxa"/>
            <w:shd w:val="clear" w:color="auto" w:fill="auto"/>
          </w:tcPr>
          <w:p w14:paraId="46CD205C" w14:textId="77777777" w:rsidR="00E66D7C" w:rsidRPr="005C646D" w:rsidRDefault="00E66D7C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465F3ED7" w14:textId="31BC596A" w:rsidR="00E66D7C" w:rsidRPr="005C646D" w:rsidRDefault="00E66D7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-1.222</w:t>
            </w:r>
          </w:p>
        </w:tc>
        <w:tc>
          <w:tcPr>
            <w:tcW w:w="2120" w:type="dxa"/>
            <w:shd w:val="clear" w:color="auto" w:fill="auto"/>
          </w:tcPr>
          <w:p w14:paraId="4EFA9AA4" w14:textId="4F5C2887" w:rsidR="00E66D7C" w:rsidRPr="005C646D" w:rsidRDefault="00E66D7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0.003431916</w:t>
            </w:r>
          </w:p>
        </w:tc>
        <w:tc>
          <w:tcPr>
            <w:tcW w:w="353" w:type="dxa"/>
            <w:shd w:val="clear" w:color="auto" w:fill="auto"/>
          </w:tcPr>
          <w:p w14:paraId="7F0B6BED" w14:textId="77777777" w:rsidR="00E66D7C" w:rsidRPr="005C646D" w:rsidRDefault="00E66D7C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</w:tcPr>
          <w:p w14:paraId="743867F1" w14:textId="197F2494" w:rsidR="00E66D7C" w:rsidRPr="005C646D" w:rsidRDefault="00E66D7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97" w:type="dxa"/>
            <w:shd w:val="clear" w:color="auto" w:fill="auto"/>
          </w:tcPr>
          <w:p w14:paraId="32F88AB4" w14:textId="6DF9814C" w:rsidR="00E66D7C" w:rsidRPr="005C646D" w:rsidRDefault="00E66D7C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amygdala, BA 34,36,48(30)</w:t>
            </w:r>
          </w:p>
        </w:tc>
        <w:tc>
          <w:tcPr>
            <w:tcW w:w="283" w:type="dxa"/>
            <w:shd w:val="clear" w:color="auto" w:fill="auto"/>
          </w:tcPr>
          <w:p w14:paraId="03EDE280" w14:textId="77777777" w:rsidR="00E66D7C" w:rsidRDefault="00E66D7C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8170A70" w14:textId="59E7E8B5" w:rsidR="00E66D7C" w:rsidRPr="000D105B" w:rsidRDefault="007C3C8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="008E7C5A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1</w:t>
            </w:r>
            <w:r w:rsidR="008E7C5A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4347AE" w14:paraId="77CBEB8A" w14:textId="77777777" w:rsidTr="001228BE">
        <w:trPr>
          <w:trHeight w:hRule="exact" w:val="559"/>
        </w:trPr>
        <w:tc>
          <w:tcPr>
            <w:tcW w:w="20662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14:paraId="016E1944" w14:textId="167E66A1" w:rsidR="004347AE" w:rsidRPr="000D105B" w:rsidRDefault="004347AE" w:rsidP="004347AE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ubgroup meta-analysis of studies </w:t>
            </w: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without </w:t>
            </w:r>
            <w:bookmarkStart w:id="18" w:name="OLE_LINK163"/>
            <w:bookmarkStart w:id="19" w:name="OLE_LINK164"/>
            <w:bookmarkStart w:id="20" w:name="OLE_LINK165"/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com</w:t>
            </w: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rbidity</w:t>
            </w:r>
            <w:bookmarkEnd w:id="18"/>
            <w:bookmarkEnd w:id="19"/>
            <w:bookmarkEnd w:id="20"/>
          </w:p>
        </w:tc>
      </w:tr>
      <w:tr w:rsidR="004347AE" w14:paraId="271520EA" w14:textId="77777777" w:rsidTr="001228BE">
        <w:trPr>
          <w:trHeight w:hRule="exact" w:val="559"/>
        </w:trPr>
        <w:tc>
          <w:tcPr>
            <w:tcW w:w="20662" w:type="dxa"/>
            <w:gridSpan w:val="13"/>
            <w:shd w:val="clear" w:color="auto" w:fill="D5DCE4" w:themeFill="text2" w:themeFillTint="33"/>
          </w:tcPr>
          <w:p w14:paraId="310850EB" w14:textId="0EC6D789" w:rsidR="004347AE" w:rsidRPr="000D105B" w:rsidRDefault="004347AE" w:rsidP="004347AE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FED &lt; HC</w:t>
            </w:r>
          </w:p>
        </w:tc>
      </w:tr>
      <w:tr w:rsidR="005469C5" w14:paraId="29AC04ED" w14:textId="77777777" w:rsidTr="001228BE">
        <w:trPr>
          <w:trHeight w:hRule="exact" w:val="4531"/>
        </w:trPr>
        <w:tc>
          <w:tcPr>
            <w:tcW w:w="3789" w:type="dxa"/>
            <w:shd w:val="clear" w:color="auto" w:fill="auto"/>
          </w:tcPr>
          <w:p w14:paraId="3C9CC676" w14:textId="47AC8E33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Left insula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BA 48</w:t>
            </w:r>
          </w:p>
        </w:tc>
        <w:tc>
          <w:tcPr>
            <w:tcW w:w="350" w:type="dxa"/>
            <w:shd w:val="clear" w:color="auto" w:fill="auto"/>
          </w:tcPr>
          <w:p w14:paraId="65766146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  <w:shd w:val="clear" w:color="auto" w:fill="auto"/>
          </w:tcPr>
          <w:p w14:paraId="097EB46B" w14:textId="3DAD386B" w:rsidR="005469C5" w:rsidRPr="005C646D" w:rsidRDefault="005469C5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84" w:type="dxa"/>
            <w:shd w:val="clear" w:color="auto" w:fill="auto"/>
          </w:tcPr>
          <w:p w14:paraId="5CDC1542" w14:textId="217C4040" w:rsidR="005469C5" w:rsidRPr="005C646D" w:rsidRDefault="005469C5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84" w:type="dxa"/>
            <w:shd w:val="clear" w:color="auto" w:fill="auto"/>
          </w:tcPr>
          <w:p w14:paraId="02285B26" w14:textId="36B9AB05" w:rsidR="005469C5" w:rsidRPr="005C646D" w:rsidRDefault="005469C5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50" w:type="dxa"/>
            <w:shd w:val="clear" w:color="auto" w:fill="auto"/>
          </w:tcPr>
          <w:p w14:paraId="613D6FEF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0CFC0756" w14:textId="7F96CA50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-2.203</w:t>
            </w:r>
          </w:p>
        </w:tc>
        <w:tc>
          <w:tcPr>
            <w:tcW w:w="2120" w:type="dxa"/>
            <w:shd w:val="clear" w:color="auto" w:fill="auto"/>
          </w:tcPr>
          <w:p w14:paraId="3BB21AC0" w14:textId="32842BFF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0.000005186</w:t>
            </w:r>
          </w:p>
        </w:tc>
        <w:tc>
          <w:tcPr>
            <w:tcW w:w="353" w:type="dxa"/>
            <w:shd w:val="clear" w:color="auto" w:fill="auto"/>
          </w:tcPr>
          <w:p w14:paraId="3AB90D8B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</w:tcPr>
          <w:p w14:paraId="68496682" w14:textId="33628DA4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2103</w:t>
            </w:r>
          </w:p>
        </w:tc>
        <w:tc>
          <w:tcPr>
            <w:tcW w:w="6697" w:type="dxa"/>
          </w:tcPr>
          <w:p w14:paraId="02172037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Left insula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A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38, 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47,48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(743)</w:t>
            </w:r>
          </w:p>
          <w:p w14:paraId="4C3B8F0F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eft </w:t>
            </w:r>
            <w:proofErr w:type="spellStart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olandic</w:t>
            </w:r>
            <w:proofErr w:type="spellEnd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perculum, BA 48 (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80)</w:t>
            </w:r>
          </w:p>
          <w:p w14:paraId="23EC0B52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eft superior temporal gyrus, BA 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1,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22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38,48 (275)</w:t>
            </w:r>
          </w:p>
          <w:p w14:paraId="317AFD3D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eft inferior frontal gyrus, </w:t>
            </w:r>
            <w:proofErr w:type="spellStart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opercular</w:t>
            </w:r>
            <w:proofErr w:type="spellEnd"/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part, BA 6,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4,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48 (136)</w:t>
            </w:r>
          </w:p>
          <w:p w14:paraId="5651ECB1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Left inferior frontal gyrus, triangular part, BA38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45,47,48 (96)</w:t>
            </w:r>
          </w:p>
          <w:p w14:paraId="1FF232D8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Left inferior frontal gyrus, orbital part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A38,47(84)</w:t>
            </w:r>
          </w:p>
          <w:p w14:paraId="62EE8156" w14:textId="29955B91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eft temporal pole, superior temporal gyrus, BA 21, 38, 48 (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279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" w:type="dxa"/>
            <w:shd w:val="clear" w:color="auto" w:fill="auto"/>
          </w:tcPr>
          <w:p w14:paraId="72E4A099" w14:textId="77777777" w:rsidR="005469C5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7F1FE0D" w14:textId="23092633" w:rsidR="005469C5" w:rsidRPr="000D105B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="00A13D89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1</w:t>
            </w:r>
            <w:r w:rsidR="00A13D89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</w:tr>
      <w:tr w:rsidR="005469C5" w14:paraId="1722FE3F" w14:textId="77777777" w:rsidTr="001228BE">
        <w:trPr>
          <w:trHeight w:hRule="exact" w:val="3554"/>
        </w:trPr>
        <w:tc>
          <w:tcPr>
            <w:tcW w:w="3789" w:type="dxa"/>
            <w:shd w:val="clear" w:color="auto" w:fill="auto"/>
          </w:tcPr>
          <w:p w14:paraId="34D26064" w14:textId="27E63FA1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eft </w:t>
            </w:r>
            <w:proofErr w:type="spellStart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yrus, BA 37</w:t>
            </w:r>
          </w:p>
        </w:tc>
        <w:tc>
          <w:tcPr>
            <w:tcW w:w="350" w:type="dxa"/>
            <w:shd w:val="clear" w:color="auto" w:fill="auto"/>
          </w:tcPr>
          <w:p w14:paraId="05C8AB3B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  <w:shd w:val="clear" w:color="auto" w:fill="auto"/>
          </w:tcPr>
          <w:p w14:paraId="7E5DB42C" w14:textId="6CF7616D" w:rsidR="005469C5" w:rsidRPr="005C646D" w:rsidRDefault="005469C5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84" w:type="dxa"/>
            <w:shd w:val="clear" w:color="auto" w:fill="auto"/>
          </w:tcPr>
          <w:p w14:paraId="6BD5EF99" w14:textId="05DD5341" w:rsidR="005469C5" w:rsidRPr="005C646D" w:rsidRDefault="005469C5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84" w:type="dxa"/>
            <w:shd w:val="clear" w:color="auto" w:fill="auto"/>
          </w:tcPr>
          <w:p w14:paraId="0955A4EA" w14:textId="37F01AA9" w:rsidR="005469C5" w:rsidRPr="005C646D" w:rsidRDefault="005469C5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0" w:type="dxa"/>
            <w:shd w:val="clear" w:color="auto" w:fill="auto"/>
          </w:tcPr>
          <w:p w14:paraId="35A460E0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7E25503B" w14:textId="19B165BE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-2.249</w:t>
            </w:r>
          </w:p>
        </w:tc>
        <w:tc>
          <w:tcPr>
            <w:tcW w:w="2120" w:type="dxa"/>
            <w:shd w:val="clear" w:color="auto" w:fill="auto"/>
          </w:tcPr>
          <w:p w14:paraId="7883E5FC" w14:textId="4D4D9813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~0</w:t>
            </w:r>
          </w:p>
        </w:tc>
        <w:tc>
          <w:tcPr>
            <w:tcW w:w="353" w:type="dxa"/>
            <w:shd w:val="clear" w:color="auto" w:fill="auto"/>
          </w:tcPr>
          <w:p w14:paraId="771AECCE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</w:tcPr>
          <w:p w14:paraId="5EFB8934" w14:textId="0CA68B55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6697" w:type="dxa"/>
            <w:shd w:val="clear" w:color="auto" w:fill="auto"/>
          </w:tcPr>
          <w:p w14:paraId="7880DD15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eft </w:t>
            </w:r>
            <w:proofErr w:type="spellStart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yrus, BA 20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7 </w:t>
            </w: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136)</w:t>
            </w:r>
          </w:p>
          <w:p w14:paraId="02AE6758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Left hippocampus, BA 20,30,37(101)</w:t>
            </w:r>
          </w:p>
          <w:p w14:paraId="77BF400E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Left fusiform gyrus, BA 20,30,37(161)</w:t>
            </w:r>
          </w:p>
          <w:p w14:paraId="7F0955EA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Left lingual gyrus, BA 30,37(29)</w:t>
            </w:r>
          </w:p>
          <w:p w14:paraId="72CB7F28" w14:textId="2431FA74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Left cerebellum, hemispheric lobule IV / V, BA 30(14)</w:t>
            </w:r>
          </w:p>
        </w:tc>
        <w:tc>
          <w:tcPr>
            <w:tcW w:w="283" w:type="dxa"/>
            <w:shd w:val="clear" w:color="auto" w:fill="auto"/>
          </w:tcPr>
          <w:p w14:paraId="03DA179F" w14:textId="77777777" w:rsidR="005469C5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60C8EC6D" w14:textId="7D57C4EE" w:rsidR="005469C5" w:rsidRPr="000D105B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="00A13D89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/1</w:t>
            </w:r>
            <w:r w:rsidR="00A13D89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</w:tr>
      <w:tr w:rsidR="005469C5" w14:paraId="2FF81AB6" w14:textId="77777777" w:rsidTr="001228BE">
        <w:trPr>
          <w:trHeight w:hRule="exact" w:val="3980"/>
        </w:trPr>
        <w:tc>
          <w:tcPr>
            <w:tcW w:w="3789" w:type="dxa"/>
            <w:shd w:val="clear" w:color="auto" w:fill="auto"/>
          </w:tcPr>
          <w:p w14:paraId="0435531E" w14:textId="2E2AF7B9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Right </w:t>
            </w:r>
            <w:proofErr w:type="spellStart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yrus, BA 20</w:t>
            </w:r>
          </w:p>
        </w:tc>
        <w:tc>
          <w:tcPr>
            <w:tcW w:w="350" w:type="dxa"/>
            <w:shd w:val="clear" w:color="auto" w:fill="auto"/>
          </w:tcPr>
          <w:p w14:paraId="0CC24A3E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  <w:shd w:val="clear" w:color="auto" w:fill="auto"/>
          </w:tcPr>
          <w:p w14:paraId="14A6E3AC" w14:textId="1E0B0226" w:rsidR="005469C5" w:rsidRPr="005C646D" w:rsidRDefault="005469C5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4" w:type="dxa"/>
            <w:shd w:val="clear" w:color="auto" w:fill="auto"/>
          </w:tcPr>
          <w:p w14:paraId="61790B55" w14:textId="58636AB7" w:rsidR="005469C5" w:rsidRPr="005C646D" w:rsidRDefault="005469C5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84" w:type="dxa"/>
            <w:shd w:val="clear" w:color="auto" w:fill="auto"/>
          </w:tcPr>
          <w:p w14:paraId="7BB4B183" w14:textId="2268A9DA" w:rsidR="005469C5" w:rsidRPr="005C646D" w:rsidRDefault="005469C5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0" w:type="dxa"/>
            <w:shd w:val="clear" w:color="auto" w:fill="auto"/>
          </w:tcPr>
          <w:p w14:paraId="5E0AF589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657A67DA" w14:textId="0B4B326A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-1.894</w:t>
            </w:r>
          </w:p>
        </w:tc>
        <w:tc>
          <w:tcPr>
            <w:tcW w:w="2120" w:type="dxa"/>
            <w:shd w:val="clear" w:color="auto" w:fill="auto"/>
          </w:tcPr>
          <w:p w14:paraId="23EF034B" w14:textId="18EA717A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0.000211596</w:t>
            </w:r>
          </w:p>
        </w:tc>
        <w:tc>
          <w:tcPr>
            <w:tcW w:w="353" w:type="dxa"/>
            <w:shd w:val="clear" w:color="auto" w:fill="auto"/>
          </w:tcPr>
          <w:p w14:paraId="235E19B5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</w:tcPr>
          <w:p w14:paraId="6C0CF6D7" w14:textId="751002CD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6697" w:type="dxa"/>
            <w:shd w:val="clear" w:color="auto" w:fill="auto"/>
          </w:tcPr>
          <w:p w14:paraId="51AD9C86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yrus, BA 20,27,30,35,36,37(138)</w:t>
            </w:r>
          </w:p>
          <w:p w14:paraId="0C5AB040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hippocampus, BA 20,27,30,35 (31)</w:t>
            </w:r>
          </w:p>
          <w:p w14:paraId="0E284C7D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fusiform gyrus, BA 20,30,37(65)</w:t>
            </w:r>
          </w:p>
          <w:p w14:paraId="3B0B0498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cerebellum, hemispheric lobule III, BA 30(36)</w:t>
            </w:r>
          </w:p>
          <w:p w14:paraId="30BC0300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cerebellum, hemispheric lobule IV / V, BA 30(35)</w:t>
            </w:r>
          </w:p>
          <w:p w14:paraId="486677E3" w14:textId="37CBF14A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lingual gyrus, BA 27,30(33)</w:t>
            </w:r>
          </w:p>
        </w:tc>
        <w:tc>
          <w:tcPr>
            <w:tcW w:w="283" w:type="dxa"/>
            <w:shd w:val="clear" w:color="auto" w:fill="auto"/>
          </w:tcPr>
          <w:p w14:paraId="1E121AF4" w14:textId="77777777" w:rsidR="005469C5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7A0D42A" w14:textId="26B4E50E" w:rsidR="005469C5" w:rsidRPr="000D105B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="00A13D89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/1</w:t>
            </w:r>
            <w:r w:rsidR="00A13D89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</w:tr>
      <w:tr w:rsidR="005469C5" w14:paraId="59E57644" w14:textId="77777777" w:rsidTr="001228BE">
        <w:trPr>
          <w:trHeight w:hRule="exact" w:val="1416"/>
        </w:trPr>
        <w:tc>
          <w:tcPr>
            <w:tcW w:w="3789" w:type="dxa"/>
            <w:shd w:val="clear" w:color="auto" w:fill="auto"/>
          </w:tcPr>
          <w:p w14:paraId="1893DAB1" w14:textId="0E2DFF4B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superior frontal gyrus, dorsolateral, BA 6</w:t>
            </w:r>
          </w:p>
        </w:tc>
        <w:tc>
          <w:tcPr>
            <w:tcW w:w="350" w:type="dxa"/>
            <w:shd w:val="clear" w:color="auto" w:fill="auto"/>
          </w:tcPr>
          <w:p w14:paraId="7B3980AE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  <w:shd w:val="clear" w:color="auto" w:fill="auto"/>
          </w:tcPr>
          <w:p w14:paraId="680A7EE1" w14:textId="666C6CFE" w:rsidR="005469C5" w:rsidRPr="005C646D" w:rsidRDefault="005469C5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4" w:type="dxa"/>
            <w:shd w:val="clear" w:color="auto" w:fill="auto"/>
          </w:tcPr>
          <w:p w14:paraId="75B27EB0" w14:textId="689E2702" w:rsidR="005469C5" w:rsidRPr="005C646D" w:rsidRDefault="005469C5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84" w:type="dxa"/>
            <w:shd w:val="clear" w:color="auto" w:fill="auto"/>
          </w:tcPr>
          <w:p w14:paraId="5BB316EE" w14:textId="6813D954" w:rsidR="005469C5" w:rsidRPr="005C646D" w:rsidRDefault="005469C5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0" w:type="dxa"/>
            <w:shd w:val="clear" w:color="auto" w:fill="auto"/>
          </w:tcPr>
          <w:p w14:paraId="00837F02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4FAC1B56" w14:textId="463DF8F5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-1.986</w:t>
            </w:r>
          </w:p>
        </w:tc>
        <w:tc>
          <w:tcPr>
            <w:tcW w:w="2120" w:type="dxa"/>
            <w:shd w:val="clear" w:color="auto" w:fill="auto"/>
          </w:tcPr>
          <w:p w14:paraId="18A18125" w14:textId="5249B28C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0.000082552</w:t>
            </w:r>
          </w:p>
        </w:tc>
        <w:tc>
          <w:tcPr>
            <w:tcW w:w="353" w:type="dxa"/>
            <w:shd w:val="clear" w:color="auto" w:fill="auto"/>
          </w:tcPr>
          <w:p w14:paraId="06E431A6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</w:tcPr>
          <w:p w14:paraId="7B517289" w14:textId="6EE529D4" w:rsidR="005469C5" w:rsidRPr="005C646D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697" w:type="dxa"/>
            <w:shd w:val="clear" w:color="auto" w:fill="auto"/>
          </w:tcPr>
          <w:p w14:paraId="6036D953" w14:textId="77777777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ight superior frontal gyrus, dorsolateral, BA 6,8 (129) </w:t>
            </w:r>
          </w:p>
          <w:p w14:paraId="7EA3EBAD" w14:textId="333C21EA" w:rsidR="005469C5" w:rsidRPr="005C646D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C646D">
              <w:rPr>
                <w:rFonts w:ascii="Times New Roman" w:eastAsia="SimSun" w:hAnsi="Times New Roman" w:cs="Times New Roman"/>
                <w:sz w:val="24"/>
                <w:szCs w:val="24"/>
              </w:rPr>
              <w:t>Right supplementary motor area, BA 6 (48)</w:t>
            </w:r>
          </w:p>
        </w:tc>
        <w:tc>
          <w:tcPr>
            <w:tcW w:w="283" w:type="dxa"/>
            <w:shd w:val="clear" w:color="auto" w:fill="auto"/>
          </w:tcPr>
          <w:p w14:paraId="71953A11" w14:textId="77777777" w:rsidR="005469C5" w:rsidRDefault="005469C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4E17F83" w14:textId="2784B3E7" w:rsidR="005469C5" w:rsidRPr="000D105B" w:rsidRDefault="005469C5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="00A13D89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/1</w:t>
            </w:r>
            <w:r w:rsidR="00A13D89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</w:tr>
      <w:tr w:rsidR="00A41EA5" w14:paraId="1B960357" w14:textId="77777777" w:rsidTr="001228BE">
        <w:trPr>
          <w:trHeight w:hRule="exact" w:val="558"/>
        </w:trPr>
        <w:tc>
          <w:tcPr>
            <w:tcW w:w="20662" w:type="dxa"/>
            <w:gridSpan w:val="13"/>
            <w:shd w:val="clear" w:color="auto" w:fill="auto"/>
          </w:tcPr>
          <w:p w14:paraId="6B90583D" w14:textId="7A18DCCA" w:rsidR="00A41EA5" w:rsidRPr="000D105B" w:rsidRDefault="000661B8" w:rsidP="000661B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ubgroup meta-analysis of studies </w:t>
            </w: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with </w:t>
            </w:r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com</w:t>
            </w:r>
            <w:r w:rsidRPr="000D105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rbidity</w:t>
            </w:r>
          </w:p>
        </w:tc>
      </w:tr>
      <w:tr w:rsidR="00A41EA5" w14:paraId="604BBF83" w14:textId="77777777" w:rsidTr="001228BE">
        <w:trPr>
          <w:trHeight w:hRule="exact" w:val="580"/>
        </w:trPr>
        <w:tc>
          <w:tcPr>
            <w:tcW w:w="20662" w:type="dxa"/>
            <w:gridSpan w:val="13"/>
            <w:shd w:val="clear" w:color="auto" w:fill="D5DCE4" w:themeFill="text2" w:themeFillTint="33"/>
          </w:tcPr>
          <w:p w14:paraId="7EECDF9E" w14:textId="61E2C76C" w:rsidR="00A41EA5" w:rsidRPr="000D105B" w:rsidRDefault="000661B8" w:rsidP="000661B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FED &lt; HC</w:t>
            </w:r>
          </w:p>
        </w:tc>
      </w:tr>
      <w:tr w:rsidR="00A41EA5" w14:paraId="3CEE2996" w14:textId="77777777" w:rsidTr="003A45FE">
        <w:trPr>
          <w:trHeight w:hRule="exact" w:val="3253"/>
        </w:trPr>
        <w:tc>
          <w:tcPr>
            <w:tcW w:w="3789" w:type="dxa"/>
            <w:shd w:val="clear" w:color="auto" w:fill="auto"/>
          </w:tcPr>
          <w:p w14:paraId="012FBD84" w14:textId="5F07C210" w:rsidR="00A41EA5" w:rsidRPr="005C646D" w:rsidRDefault="003577F4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21" w:name="_Hlk64478448"/>
            <w:bookmarkStart w:id="22" w:name="OLE_LINK24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eft superior frontal gyrus, medial, BA 10</w:t>
            </w:r>
          </w:p>
        </w:tc>
        <w:tc>
          <w:tcPr>
            <w:tcW w:w="350" w:type="dxa"/>
            <w:shd w:val="clear" w:color="auto" w:fill="auto"/>
          </w:tcPr>
          <w:p w14:paraId="1F8634B1" w14:textId="77777777" w:rsidR="00A41EA5" w:rsidRPr="005C646D" w:rsidRDefault="00A41EA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  <w:shd w:val="clear" w:color="auto" w:fill="auto"/>
          </w:tcPr>
          <w:p w14:paraId="7AA02591" w14:textId="14F04374" w:rsidR="00A41EA5" w:rsidRPr="005C646D" w:rsidRDefault="00C74A8E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4" w:type="dxa"/>
            <w:shd w:val="clear" w:color="auto" w:fill="auto"/>
          </w:tcPr>
          <w:p w14:paraId="6CCE2B04" w14:textId="3C2BF0FC" w:rsidR="00A41EA5" w:rsidRPr="005C646D" w:rsidRDefault="00C74A8E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4" w:type="dxa"/>
            <w:shd w:val="clear" w:color="auto" w:fill="auto"/>
          </w:tcPr>
          <w:p w14:paraId="3C5519EF" w14:textId="7CC8BE66" w:rsidR="00A41EA5" w:rsidRPr="005C646D" w:rsidRDefault="00C74A8E" w:rsidP="005469C5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50" w:type="dxa"/>
            <w:shd w:val="clear" w:color="auto" w:fill="auto"/>
          </w:tcPr>
          <w:p w14:paraId="27D0CBCE" w14:textId="77777777" w:rsidR="00A41EA5" w:rsidRPr="005C646D" w:rsidRDefault="00A41EA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1027597B" w14:textId="7FCCF6A1" w:rsidR="00A41EA5" w:rsidRPr="005C646D" w:rsidRDefault="00C74A8E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327</w:t>
            </w:r>
          </w:p>
        </w:tc>
        <w:tc>
          <w:tcPr>
            <w:tcW w:w="2120" w:type="dxa"/>
            <w:shd w:val="clear" w:color="auto" w:fill="auto"/>
          </w:tcPr>
          <w:p w14:paraId="50A08DA3" w14:textId="0DC0054C" w:rsidR="00A41EA5" w:rsidRPr="005C646D" w:rsidRDefault="003577F4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~0</w:t>
            </w:r>
          </w:p>
        </w:tc>
        <w:tc>
          <w:tcPr>
            <w:tcW w:w="353" w:type="dxa"/>
            <w:shd w:val="clear" w:color="auto" w:fill="auto"/>
          </w:tcPr>
          <w:p w14:paraId="3A668AC5" w14:textId="77777777" w:rsidR="00A41EA5" w:rsidRPr="005C646D" w:rsidRDefault="00A41EA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</w:tcPr>
          <w:p w14:paraId="0AE67845" w14:textId="3AB74D28" w:rsidR="00A41EA5" w:rsidRPr="005C646D" w:rsidRDefault="003577F4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697" w:type="dxa"/>
            <w:shd w:val="clear" w:color="auto" w:fill="auto"/>
          </w:tcPr>
          <w:p w14:paraId="7C9B2B52" w14:textId="77777777" w:rsidR="00E95222" w:rsidRDefault="00E95222" w:rsidP="00E9522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eft superior frontal gyrus, medial, BA 10 (283)</w:t>
            </w:r>
          </w:p>
          <w:p w14:paraId="67D9F25B" w14:textId="77777777" w:rsidR="00E95222" w:rsidRDefault="00E95222" w:rsidP="00E9522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eft superior frontal gyrus, medial orbital, BA 10 (128)</w:t>
            </w:r>
          </w:p>
          <w:p w14:paraId="2F3379C8" w14:textId="77777777" w:rsidR="00E95222" w:rsidRDefault="00E95222" w:rsidP="00E9522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eft anterior cingulate /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aracingulat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yri, BA 32 (338)</w:t>
            </w:r>
          </w:p>
          <w:p w14:paraId="5724D1E8" w14:textId="77777777" w:rsidR="00234EA1" w:rsidRDefault="00234EA1" w:rsidP="00234E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eft gyrus rectus, BA 11 (113)</w:t>
            </w:r>
          </w:p>
          <w:p w14:paraId="46A0943B" w14:textId="5BF4C940" w:rsidR="002B474D" w:rsidRPr="00234EA1" w:rsidRDefault="00234EA1" w:rsidP="003A45F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eft olfactory cortex, BA 25 (87)</w:t>
            </w:r>
          </w:p>
        </w:tc>
        <w:tc>
          <w:tcPr>
            <w:tcW w:w="283" w:type="dxa"/>
            <w:shd w:val="clear" w:color="auto" w:fill="auto"/>
          </w:tcPr>
          <w:p w14:paraId="196378DF" w14:textId="77777777" w:rsidR="00A41EA5" w:rsidRDefault="00A41EA5" w:rsidP="005469C5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1820C9E6" w14:textId="4F1FD26E" w:rsidR="00A41EA5" w:rsidRPr="000D105B" w:rsidRDefault="00A13D89" w:rsidP="005469C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="00BA2D8E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bookmarkEnd w:id="21"/>
      <w:bookmarkEnd w:id="22"/>
      <w:tr w:rsidR="00234EA1" w14:paraId="2DD178A3" w14:textId="77777777" w:rsidTr="00E21EF2">
        <w:trPr>
          <w:trHeight w:hRule="exact" w:val="2140"/>
        </w:trPr>
        <w:tc>
          <w:tcPr>
            <w:tcW w:w="3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FCB07" w14:textId="53B174FE" w:rsidR="00234EA1" w:rsidRPr="00B73143" w:rsidRDefault="00234EA1" w:rsidP="00234E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eft superior parietal gyrus, BA 7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CC168" w14:textId="77777777" w:rsidR="00234EA1" w:rsidRPr="005C646D" w:rsidRDefault="00234EA1" w:rsidP="00234E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81FB" w14:textId="59E21262" w:rsidR="00234EA1" w:rsidRDefault="00234EA1" w:rsidP="00234EA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B53CD" w14:textId="50E818D6" w:rsidR="00234EA1" w:rsidRDefault="00234EA1" w:rsidP="00234EA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A9C3D" w14:textId="730D9E69" w:rsidR="00234EA1" w:rsidRDefault="00234EA1" w:rsidP="00234EA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8B5E9" w14:textId="77777777" w:rsidR="00234EA1" w:rsidRPr="005C646D" w:rsidRDefault="00234EA1" w:rsidP="00234E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79F1D" w14:textId="6C8305B9" w:rsidR="00234EA1" w:rsidRDefault="00234EA1" w:rsidP="00234E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2.04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FCB91" w14:textId="797F737A" w:rsidR="00234EA1" w:rsidRDefault="00234EA1" w:rsidP="00234E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036120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13DB5" w14:textId="77777777" w:rsidR="00234EA1" w:rsidRPr="005C646D" w:rsidRDefault="00234EA1" w:rsidP="00234E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94643" w14:textId="297E1777" w:rsidR="00234EA1" w:rsidRDefault="00234EA1" w:rsidP="00234E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6697" w:type="dxa"/>
            <w:shd w:val="clear" w:color="auto" w:fill="auto"/>
          </w:tcPr>
          <w:p w14:paraId="0236CC50" w14:textId="77777777" w:rsidR="00234EA1" w:rsidRDefault="00234EA1" w:rsidP="00234E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eft superior parietal gyrus, BA 7 (243)</w:t>
            </w:r>
          </w:p>
          <w:p w14:paraId="0B48C918" w14:textId="77777777" w:rsidR="00234EA1" w:rsidRDefault="00234EA1" w:rsidP="00234E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eft inferior parietal gyri, BA 7 (98)</w:t>
            </w:r>
          </w:p>
          <w:p w14:paraId="1F993569" w14:textId="025761C3" w:rsidR="00234EA1" w:rsidRPr="007E09E2" w:rsidRDefault="00234EA1" w:rsidP="00234E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eft angular gyrus, BA 7 (19)</w:t>
            </w:r>
          </w:p>
        </w:tc>
        <w:tc>
          <w:tcPr>
            <w:tcW w:w="283" w:type="dxa"/>
            <w:shd w:val="clear" w:color="auto" w:fill="auto"/>
          </w:tcPr>
          <w:p w14:paraId="53A2B20B" w14:textId="77777777" w:rsidR="00234EA1" w:rsidRDefault="00234EA1" w:rsidP="00234EA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39532FA" w14:textId="384CFBBE" w:rsidR="00234EA1" w:rsidRPr="008E7C5A" w:rsidRDefault="00A13D89" w:rsidP="00234EA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="00BA2D8E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C41198" w14:paraId="563C1E83" w14:textId="77777777" w:rsidTr="00AC7452">
        <w:trPr>
          <w:trHeight w:hRule="exact" w:val="7668"/>
        </w:trPr>
        <w:tc>
          <w:tcPr>
            <w:tcW w:w="3789" w:type="dxa"/>
            <w:shd w:val="clear" w:color="auto" w:fill="auto"/>
          </w:tcPr>
          <w:p w14:paraId="1F3052CA" w14:textId="7D766A3A" w:rsidR="00C41198" w:rsidRPr="005C646D" w:rsidRDefault="00C41198" w:rsidP="00C4119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Right superior frontal gyrus, orbital part, BA 25</w:t>
            </w:r>
          </w:p>
        </w:tc>
        <w:tc>
          <w:tcPr>
            <w:tcW w:w="350" w:type="dxa"/>
            <w:shd w:val="clear" w:color="auto" w:fill="auto"/>
          </w:tcPr>
          <w:p w14:paraId="1BE4CC27" w14:textId="77777777" w:rsidR="00C41198" w:rsidRPr="005C646D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  <w:shd w:val="clear" w:color="auto" w:fill="auto"/>
          </w:tcPr>
          <w:p w14:paraId="3378B38F" w14:textId="42D61BD2" w:rsidR="00C41198" w:rsidRPr="005C646D" w:rsidRDefault="00C41198" w:rsidP="00C4119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4" w:type="dxa"/>
            <w:shd w:val="clear" w:color="auto" w:fill="auto"/>
          </w:tcPr>
          <w:p w14:paraId="388D420D" w14:textId="2AF61EBB" w:rsidR="00C41198" w:rsidRPr="005C646D" w:rsidRDefault="00C41198" w:rsidP="00C4119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84" w:type="dxa"/>
            <w:shd w:val="clear" w:color="auto" w:fill="auto"/>
          </w:tcPr>
          <w:p w14:paraId="1E2BC30B" w14:textId="3F05C4CD" w:rsidR="00C41198" w:rsidRPr="005C646D" w:rsidRDefault="00C41198" w:rsidP="00C41198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350" w:type="dxa"/>
            <w:shd w:val="clear" w:color="auto" w:fill="auto"/>
          </w:tcPr>
          <w:p w14:paraId="0FE63A11" w14:textId="77777777" w:rsidR="00C41198" w:rsidRPr="005C646D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0E4E5314" w14:textId="5B5BB048" w:rsidR="00C41198" w:rsidRPr="005C646D" w:rsidRDefault="00C41198" w:rsidP="00C4119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2.573</w:t>
            </w:r>
          </w:p>
        </w:tc>
        <w:tc>
          <w:tcPr>
            <w:tcW w:w="2120" w:type="dxa"/>
            <w:shd w:val="clear" w:color="auto" w:fill="auto"/>
          </w:tcPr>
          <w:p w14:paraId="6DD5E2E1" w14:textId="6786A2C1" w:rsidR="00C41198" w:rsidRPr="005C646D" w:rsidRDefault="00C41198" w:rsidP="00C4119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23" w:name="OLE_LINK33"/>
            <w:bookmarkStart w:id="24" w:name="OLE_LINK34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~0</w:t>
            </w:r>
            <w:bookmarkEnd w:id="23"/>
            <w:bookmarkEnd w:id="24"/>
          </w:p>
        </w:tc>
        <w:tc>
          <w:tcPr>
            <w:tcW w:w="353" w:type="dxa"/>
            <w:shd w:val="clear" w:color="auto" w:fill="auto"/>
          </w:tcPr>
          <w:p w14:paraId="416DCFEB" w14:textId="77777777" w:rsidR="00C41198" w:rsidRPr="005C646D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</w:tcPr>
          <w:p w14:paraId="2CCE3FB7" w14:textId="63ADB6DD" w:rsidR="00C41198" w:rsidRPr="005C646D" w:rsidRDefault="003577F4" w:rsidP="00C4119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C41198">
              <w:rPr>
                <w:rFonts w:ascii="Times New Roman" w:eastAsia="SimSu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6697" w:type="dxa"/>
            <w:shd w:val="clear" w:color="auto" w:fill="auto"/>
          </w:tcPr>
          <w:p w14:paraId="3C327F8D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ight gyrus rectus, BA 11 (235)</w:t>
            </w:r>
          </w:p>
          <w:p w14:paraId="6EA98A93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ight striatum (142)</w:t>
            </w:r>
          </w:p>
          <w:p w14:paraId="7936142C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ight amygdala, BA 34 (178)</w:t>
            </w:r>
          </w:p>
          <w:p w14:paraId="2AB0D60B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ight superior frontal gyrus, medial orbital, BA 11 (150)</w:t>
            </w:r>
          </w:p>
          <w:p w14:paraId="5285D366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ight superior frontal gyrus, orbital part, BA 11 (73)</w:t>
            </w:r>
          </w:p>
          <w:p w14:paraId="730BC1CC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ight anterior cingulate /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aracingulat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yri, BA 11 (133)</w:t>
            </w:r>
          </w:p>
          <w:p w14:paraId="2516B5D5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ight olfactory cortex, BA 25 (82)</w:t>
            </w:r>
          </w:p>
          <w:p w14:paraId="734A76A1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yrus, BA 28 (67)</w:t>
            </w:r>
          </w:p>
          <w:p w14:paraId="03013DBD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ight superior frontal gyrus, medial, BA 10 (39)</w:t>
            </w:r>
          </w:p>
          <w:p w14:paraId="61AA3042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ight hippocampus, BA 34 (25)</w:t>
            </w:r>
          </w:p>
          <w:p w14:paraId="590A4173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ight temporal pole, superior temporal gyrus, BA 34 (26)</w:t>
            </w:r>
          </w:p>
          <w:p w14:paraId="797DB1B7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ight inferior frontal gyrus, orbital part, BA 11 (11)</w:t>
            </w:r>
          </w:p>
          <w:p w14:paraId="34F97A64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1D925FE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62936F0B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4D17D6CE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26988690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446F011A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718A2486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7F6F250C" w14:textId="77777777" w:rsidR="00C41198" w:rsidRPr="005C646D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shd w:val="clear" w:color="auto" w:fill="auto"/>
          </w:tcPr>
          <w:p w14:paraId="65ED27D5" w14:textId="77777777" w:rsidR="00C41198" w:rsidRDefault="00C41198" w:rsidP="00C41198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61DF490" w14:textId="0CD6E029" w:rsidR="00C41198" w:rsidRPr="008E7C5A" w:rsidRDefault="00A13D89" w:rsidP="00C41198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  <w:bookmarkStart w:id="25" w:name="_GoBack"/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="00BA2D8E"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r w:rsidRPr="000D105B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bookmarkEnd w:id="25"/>
          </w:p>
        </w:tc>
      </w:tr>
    </w:tbl>
    <w:bookmarkEnd w:id="0"/>
    <w:bookmarkEnd w:id="1"/>
    <w:p w14:paraId="2D91A71A" w14:textId="1C2FD47B" w:rsidR="002F6BB4" w:rsidRDefault="005120A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bbreviations: F</w:t>
      </w:r>
      <w:r w:rsidR="00586475">
        <w:rPr>
          <w:rFonts w:ascii="Times New Roman" w:hAnsi="Times New Roman"/>
          <w:color w:val="000000"/>
          <w:sz w:val="24"/>
          <w:szCs w:val="24"/>
        </w:rPr>
        <w:t>ED</w:t>
      </w:r>
      <w:r>
        <w:rPr>
          <w:rFonts w:ascii="Times New Roman" w:hAnsi="Times New Roman"/>
          <w:color w:val="000000"/>
          <w:sz w:val="24"/>
          <w:szCs w:val="24"/>
        </w:rPr>
        <w:t xml:space="preserve"> =</w:t>
      </w:r>
      <w:bookmarkStart w:id="26" w:name="OLE_LINK25"/>
      <w:r w:rsidR="00586475" w:rsidRPr="00586475">
        <w:rPr>
          <w:rFonts w:ascii="Times New Roman" w:eastAsia="SimHei" w:hAnsi="Times New Roman" w:cs="Times New Roman" w:hint="eastAsia"/>
          <w:sz w:val="28"/>
          <w:szCs w:val="28"/>
        </w:rPr>
        <w:t xml:space="preserve"> </w:t>
      </w:r>
      <w:r w:rsidR="00586475" w:rsidRPr="00586475">
        <w:rPr>
          <w:rFonts w:ascii="Times New Roman" w:hAnsi="Times New Roman" w:hint="eastAsia"/>
          <w:color w:val="000000"/>
          <w:sz w:val="24"/>
          <w:szCs w:val="24"/>
        </w:rPr>
        <w:t>first</w:t>
      </w:r>
      <w:r w:rsidR="00D413C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86475" w:rsidRPr="00586475">
        <w:rPr>
          <w:rFonts w:ascii="Times New Roman" w:hAnsi="Times New Roman" w:hint="eastAsia"/>
          <w:color w:val="000000"/>
          <w:sz w:val="24"/>
          <w:szCs w:val="24"/>
        </w:rPr>
        <w:t>episode</w:t>
      </w:r>
      <w:bookmarkEnd w:id="26"/>
      <w:r w:rsidR="0058647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86475">
        <w:rPr>
          <w:rFonts w:ascii="Times New Roman" w:hAnsi="Times New Roman" w:hint="eastAsia"/>
          <w:color w:val="000000"/>
          <w:sz w:val="24"/>
          <w:szCs w:val="24"/>
        </w:rPr>
        <w:t>depression</w:t>
      </w:r>
      <w:r>
        <w:rPr>
          <w:rFonts w:ascii="Times New Roman" w:eastAsia="SimSun" w:hAnsi="Times New Roman" w:cs="Times New Roman"/>
          <w:sz w:val="24"/>
          <w:szCs w:val="24"/>
        </w:rPr>
        <w:t xml:space="preserve">; </w:t>
      </w:r>
      <w:r w:rsidR="00586475">
        <w:rPr>
          <w:rFonts w:ascii="Times New Roman" w:eastAsia="SimSun" w:hAnsi="Times New Roman" w:cs="Times New Roman"/>
          <w:sz w:val="24"/>
          <w:szCs w:val="24"/>
        </w:rPr>
        <w:t xml:space="preserve">HC=healthy control; </w:t>
      </w:r>
      <w:r>
        <w:rPr>
          <w:rFonts w:ascii="Times New Roman" w:eastAsia="SimSun" w:hAnsi="Times New Roman" w:cs="Times New Roman"/>
          <w:sz w:val="24"/>
          <w:szCs w:val="24"/>
        </w:rPr>
        <w:t>MNI = Montreal Neurological Institute; SDM = signed differential mapping</w:t>
      </w:r>
      <w:r w:rsidR="00586475">
        <w:rPr>
          <w:rFonts w:ascii="Times New Roman" w:eastAsia="SimSun" w:hAnsi="Times New Roman" w:cs="Times New Roman"/>
          <w:sz w:val="24"/>
          <w:szCs w:val="24"/>
        </w:rPr>
        <w:t>; BA=</w:t>
      </w:r>
      <w:r w:rsidR="00586475" w:rsidRPr="00586475">
        <w:t xml:space="preserve"> </w:t>
      </w:r>
      <w:proofErr w:type="spellStart"/>
      <w:r w:rsidR="00586475" w:rsidRPr="00586475">
        <w:rPr>
          <w:rFonts w:ascii="Times New Roman" w:eastAsia="SimSun" w:hAnsi="Times New Roman" w:cs="Times New Roman"/>
          <w:sz w:val="24"/>
          <w:szCs w:val="24"/>
        </w:rPr>
        <w:t>Brodmann</w:t>
      </w:r>
      <w:proofErr w:type="spellEnd"/>
      <w:r w:rsidR="00586475" w:rsidRPr="00586475">
        <w:rPr>
          <w:rFonts w:ascii="Times New Roman" w:eastAsia="SimSun" w:hAnsi="Times New Roman" w:cs="Times New Roman"/>
          <w:sz w:val="24"/>
          <w:szCs w:val="24"/>
        </w:rPr>
        <w:t xml:space="preserve"> area</w:t>
      </w:r>
      <w:r w:rsidR="00586475">
        <w:rPr>
          <w:rFonts w:ascii="Times New Roman" w:eastAsia="SimSun" w:hAnsi="Times New Roman" w:cs="Times New Roman"/>
          <w:sz w:val="24"/>
          <w:szCs w:val="24"/>
        </w:rPr>
        <w:t>;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A195B">
        <w:rPr>
          <w:rFonts w:ascii="Times New Roman" w:eastAsia="SimSun" w:hAnsi="Times New Roman" w:cs="Times New Roman"/>
          <w:sz w:val="24"/>
          <w:szCs w:val="24"/>
        </w:rPr>
        <w:t xml:space="preserve">FEW-corrected </w:t>
      </w:r>
      <w:r w:rsidRPr="006C4FD8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SimSun" w:hAnsi="Times New Roman" w:cs="Times New Roman"/>
          <w:sz w:val="24"/>
          <w:szCs w:val="24"/>
        </w:rPr>
        <w:t xml:space="preserve"> &lt; 0.05 </w:t>
      </w:r>
    </w:p>
    <w:p w14:paraId="47C467E3" w14:textId="77777777" w:rsidR="002F6BB4" w:rsidRPr="003B534B" w:rsidRDefault="002F6BB4">
      <w:pPr>
        <w:spacing w:line="480" w:lineRule="auto"/>
        <w:rPr>
          <w:rFonts w:ascii="Times New Roman" w:eastAsia="SimSun" w:hAnsi="Times New Roman" w:cs="Times New Roman"/>
          <w:color w:val="FF0000"/>
          <w:sz w:val="24"/>
          <w:szCs w:val="24"/>
        </w:rPr>
      </w:pPr>
    </w:p>
    <w:p w14:paraId="54D24854" w14:textId="77777777" w:rsidR="002F6BB4" w:rsidRDefault="002F6BB4">
      <w:pPr>
        <w:spacing w:line="480" w:lineRule="auto"/>
        <w:rPr>
          <w:rFonts w:ascii="Times New Roman" w:eastAsia="SimSun" w:hAnsi="Times New Roman" w:cs="Times New Roman"/>
          <w:color w:val="FF0000"/>
          <w:sz w:val="24"/>
          <w:szCs w:val="24"/>
        </w:rPr>
      </w:pPr>
    </w:p>
    <w:p w14:paraId="222DA8B1" w14:textId="77777777" w:rsidR="002F6BB4" w:rsidRDefault="002F6BB4">
      <w:pPr>
        <w:spacing w:line="480" w:lineRule="auto"/>
        <w:rPr>
          <w:rFonts w:ascii="Times New Roman" w:eastAsia="SimSun" w:hAnsi="Times New Roman" w:cs="Times New Roman"/>
          <w:color w:val="FF0000"/>
          <w:sz w:val="24"/>
          <w:szCs w:val="24"/>
        </w:rPr>
      </w:pPr>
    </w:p>
    <w:p w14:paraId="4287586F" w14:textId="77777777" w:rsidR="00ED309F" w:rsidRDefault="00ED309F">
      <w:pPr>
        <w:spacing w:line="480" w:lineRule="auto"/>
      </w:pPr>
    </w:p>
    <w:p w14:paraId="2379176F" w14:textId="77777777" w:rsidR="00ED309F" w:rsidRDefault="00ED309F">
      <w:pPr>
        <w:spacing w:line="480" w:lineRule="auto"/>
      </w:pPr>
    </w:p>
    <w:p w14:paraId="4CAD5089" w14:textId="78FAE274" w:rsidR="002F6BB4" w:rsidRDefault="000D105B" w:rsidP="00903B48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2F6BB4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C6D7EE" w14:textId="77777777" w:rsidR="00580E2E" w:rsidRDefault="00580E2E" w:rsidP="007C3C87">
      <w:r>
        <w:separator/>
      </w:r>
    </w:p>
  </w:endnote>
  <w:endnote w:type="continuationSeparator" w:id="0">
    <w:p w14:paraId="54F42F24" w14:textId="77777777" w:rsidR="00580E2E" w:rsidRDefault="00580E2E" w:rsidP="007C3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A8B42A" w14:textId="77777777" w:rsidR="00580E2E" w:rsidRDefault="00580E2E" w:rsidP="007C3C87">
      <w:r>
        <w:separator/>
      </w:r>
    </w:p>
  </w:footnote>
  <w:footnote w:type="continuationSeparator" w:id="0">
    <w:p w14:paraId="0D94D003" w14:textId="77777777" w:rsidR="00580E2E" w:rsidRDefault="00580E2E" w:rsidP="007C3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gress in Neuropsychopharmacology Biological Psychiat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etv25eqsd22oet2zjpxdacftzt205rdazx&quot;&gt;MDD VBM meta&lt;record-ids&gt;&lt;item&gt;833&lt;/item&gt;&lt;item&gt;836&lt;/item&gt;&lt;/record-ids&gt;&lt;/item&gt;&lt;/Libraries&gt;"/>
  </w:docVars>
  <w:rsids>
    <w:rsidRoot w:val="00DF2BC5"/>
    <w:rsid w:val="000019B1"/>
    <w:rsid w:val="00013D6C"/>
    <w:rsid w:val="00017DA7"/>
    <w:rsid w:val="00021140"/>
    <w:rsid w:val="00026566"/>
    <w:rsid w:val="00041FEC"/>
    <w:rsid w:val="000525F6"/>
    <w:rsid w:val="00053C72"/>
    <w:rsid w:val="000661B8"/>
    <w:rsid w:val="000734E8"/>
    <w:rsid w:val="000915FD"/>
    <w:rsid w:val="000A6233"/>
    <w:rsid w:val="000B39EA"/>
    <w:rsid w:val="000D105B"/>
    <w:rsid w:val="000D1D73"/>
    <w:rsid w:val="000F1EAF"/>
    <w:rsid w:val="000F5CAB"/>
    <w:rsid w:val="00100B1D"/>
    <w:rsid w:val="00100F05"/>
    <w:rsid w:val="00102294"/>
    <w:rsid w:val="00105630"/>
    <w:rsid w:val="00107848"/>
    <w:rsid w:val="00117C1C"/>
    <w:rsid w:val="001228BE"/>
    <w:rsid w:val="0012299B"/>
    <w:rsid w:val="00140C51"/>
    <w:rsid w:val="00154502"/>
    <w:rsid w:val="001634D6"/>
    <w:rsid w:val="0017495F"/>
    <w:rsid w:val="00181FBC"/>
    <w:rsid w:val="00185FD3"/>
    <w:rsid w:val="001954F5"/>
    <w:rsid w:val="001B42F9"/>
    <w:rsid w:val="001C5BEB"/>
    <w:rsid w:val="001D1B1C"/>
    <w:rsid w:val="001D3ACC"/>
    <w:rsid w:val="00200A1E"/>
    <w:rsid w:val="00204CCD"/>
    <w:rsid w:val="002054E3"/>
    <w:rsid w:val="00212122"/>
    <w:rsid w:val="0021753C"/>
    <w:rsid w:val="00225D44"/>
    <w:rsid w:val="00226CD9"/>
    <w:rsid w:val="00231C5F"/>
    <w:rsid w:val="00234EA1"/>
    <w:rsid w:val="00246B0C"/>
    <w:rsid w:val="00255399"/>
    <w:rsid w:val="00256AC6"/>
    <w:rsid w:val="002628AB"/>
    <w:rsid w:val="00264BB0"/>
    <w:rsid w:val="002729FC"/>
    <w:rsid w:val="002A330C"/>
    <w:rsid w:val="002B474D"/>
    <w:rsid w:val="002C3399"/>
    <w:rsid w:val="002D2C88"/>
    <w:rsid w:val="002F5AD4"/>
    <w:rsid w:val="002F5DB7"/>
    <w:rsid w:val="002F6BB4"/>
    <w:rsid w:val="00303E09"/>
    <w:rsid w:val="00313D35"/>
    <w:rsid w:val="00314C2E"/>
    <w:rsid w:val="003459D4"/>
    <w:rsid w:val="00346492"/>
    <w:rsid w:val="003535DB"/>
    <w:rsid w:val="00356A46"/>
    <w:rsid w:val="003577F4"/>
    <w:rsid w:val="003639CE"/>
    <w:rsid w:val="00366402"/>
    <w:rsid w:val="00371037"/>
    <w:rsid w:val="00372DB7"/>
    <w:rsid w:val="003A45FE"/>
    <w:rsid w:val="003A6088"/>
    <w:rsid w:val="003B119F"/>
    <w:rsid w:val="003B534B"/>
    <w:rsid w:val="003C609F"/>
    <w:rsid w:val="003D1786"/>
    <w:rsid w:val="003D3543"/>
    <w:rsid w:val="003E492D"/>
    <w:rsid w:val="003F4290"/>
    <w:rsid w:val="00406E82"/>
    <w:rsid w:val="004221B1"/>
    <w:rsid w:val="004347AE"/>
    <w:rsid w:val="004A7406"/>
    <w:rsid w:val="004D2DD4"/>
    <w:rsid w:val="004E73D9"/>
    <w:rsid w:val="004E74ED"/>
    <w:rsid w:val="004F4226"/>
    <w:rsid w:val="004F589C"/>
    <w:rsid w:val="00500C8A"/>
    <w:rsid w:val="005120AF"/>
    <w:rsid w:val="0052170E"/>
    <w:rsid w:val="00521DF1"/>
    <w:rsid w:val="00533AD9"/>
    <w:rsid w:val="00537921"/>
    <w:rsid w:val="005469C5"/>
    <w:rsid w:val="005477A6"/>
    <w:rsid w:val="0055152A"/>
    <w:rsid w:val="00552983"/>
    <w:rsid w:val="005537A6"/>
    <w:rsid w:val="00580E2E"/>
    <w:rsid w:val="0058401B"/>
    <w:rsid w:val="00586475"/>
    <w:rsid w:val="005921E4"/>
    <w:rsid w:val="00594099"/>
    <w:rsid w:val="005A2157"/>
    <w:rsid w:val="005B7F56"/>
    <w:rsid w:val="005C338C"/>
    <w:rsid w:val="005C43B7"/>
    <w:rsid w:val="005C646D"/>
    <w:rsid w:val="005F1E19"/>
    <w:rsid w:val="005F7939"/>
    <w:rsid w:val="00613F83"/>
    <w:rsid w:val="006209D7"/>
    <w:rsid w:val="00621EA2"/>
    <w:rsid w:val="00622665"/>
    <w:rsid w:val="00630E06"/>
    <w:rsid w:val="0063467E"/>
    <w:rsid w:val="0064172B"/>
    <w:rsid w:val="00661A3A"/>
    <w:rsid w:val="006734B3"/>
    <w:rsid w:val="00682F48"/>
    <w:rsid w:val="006B635C"/>
    <w:rsid w:val="006C1710"/>
    <w:rsid w:val="006C4FD8"/>
    <w:rsid w:val="006E350D"/>
    <w:rsid w:val="006F1F62"/>
    <w:rsid w:val="006F747E"/>
    <w:rsid w:val="007032D1"/>
    <w:rsid w:val="007104F1"/>
    <w:rsid w:val="00714868"/>
    <w:rsid w:val="00732315"/>
    <w:rsid w:val="00741B8C"/>
    <w:rsid w:val="00741DA9"/>
    <w:rsid w:val="00744D40"/>
    <w:rsid w:val="00747519"/>
    <w:rsid w:val="00751AD3"/>
    <w:rsid w:val="00780B0B"/>
    <w:rsid w:val="0078374C"/>
    <w:rsid w:val="00787908"/>
    <w:rsid w:val="00793F94"/>
    <w:rsid w:val="007B3EE3"/>
    <w:rsid w:val="007C3C87"/>
    <w:rsid w:val="007E09E2"/>
    <w:rsid w:val="008008D7"/>
    <w:rsid w:val="00805EC3"/>
    <w:rsid w:val="00812AC2"/>
    <w:rsid w:val="00815E7D"/>
    <w:rsid w:val="00824BA0"/>
    <w:rsid w:val="008250FB"/>
    <w:rsid w:val="008304C6"/>
    <w:rsid w:val="00830C33"/>
    <w:rsid w:val="008352F5"/>
    <w:rsid w:val="0084162D"/>
    <w:rsid w:val="008419E6"/>
    <w:rsid w:val="008631DE"/>
    <w:rsid w:val="0088651B"/>
    <w:rsid w:val="0089592E"/>
    <w:rsid w:val="00896C4C"/>
    <w:rsid w:val="008B04F2"/>
    <w:rsid w:val="008B1557"/>
    <w:rsid w:val="008C0BB3"/>
    <w:rsid w:val="008C40FF"/>
    <w:rsid w:val="008C5238"/>
    <w:rsid w:val="008E7C5A"/>
    <w:rsid w:val="008F4312"/>
    <w:rsid w:val="009023E0"/>
    <w:rsid w:val="00903B48"/>
    <w:rsid w:val="00915032"/>
    <w:rsid w:val="00926271"/>
    <w:rsid w:val="00926278"/>
    <w:rsid w:val="00927693"/>
    <w:rsid w:val="00944CD8"/>
    <w:rsid w:val="00960730"/>
    <w:rsid w:val="00961ACA"/>
    <w:rsid w:val="009764CF"/>
    <w:rsid w:val="00993170"/>
    <w:rsid w:val="009943B5"/>
    <w:rsid w:val="009963F0"/>
    <w:rsid w:val="009A2E7B"/>
    <w:rsid w:val="009D309C"/>
    <w:rsid w:val="009D68F4"/>
    <w:rsid w:val="009F2CDE"/>
    <w:rsid w:val="009F74A1"/>
    <w:rsid w:val="00A00B72"/>
    <w:rsid w:val="00A13998"/>
    <w:rsid w:val="00A13D89"/>
    <w:rsid w:val="00A14CC5"/>
    <w:rsid w:val="00A318C4"/>
    <w:rsid w:val="00A32D25"/>
    <w:rsid w:val="00A33770"/>
    <w:rsid w:val="00A344B4"/>
    <w:rsid w:val="00A37D70"/>
    <w:rsid w:val="00A41EA5"/>
    <w:rsid w:val="00A44D40"/>
    <w:rsid w:val="00A516C8"/>
    <w:rsid w:val="00A51BCE"/>
    <w:rsid w:val="00A52FD1"/>
    <w:rsid w:val="00A57264"/>
    <w:rsid w:val="00A57CB7"/>
    <w:rsid w:val="00A725F0"/>
    <w:rsid w:val="00A96608"/>
    <w:rsid w:val="00AA1E92"/>
    <w:rsid w:val="00AA30B2"/>
    <w:rsid w:val="00AC4372"/>
    <w:rsid w:val="00AC5444"/>
    <w:rsid w:val="00AC6935"/>
    <w:rsid w:val="00AC7452"/>
    <w:rsid w:val="00AD7198"/>
    <w:rsid w:val="00B12783"/>
    <w:rsid w:val="00B221F4"/>
    <w:rsid w:val="00B34BAA"/>
    <w:rsid w:val="00B34C9D"/>
    <w:rsid w:val="00B35B9E"/>
    <w:rsid w:val="00B57A72"/>
    <w:rsid w:val="00B66F3F"/>
    <w:rsid w:val="00B71B2E"/>
    <w:rsid w:val="00B73143"/>
    <w:rsid w:val="00B80099"/>
    <w:rsid w:val="00B8105D"/>
    <w:rsid w:val="00B945E2"/>
    <w:rsid w:val="00BA120A"/>
    <w:rsid w:val="00BA2D8E"/>
    <w:rsid w:val="00BA3817"/>
    <w:rsid w:val="00BA3B52"/>
    <w:rsid w:val="00BB098E"/>
    <w:rsid w:val="00BB2C1B"/>
    <w:rsid w:val="00BB5C2B"/>
    <w:rsid w:val="00BB7027"/>
    <w:rsid w:val="00BB7499"/>
    <w:rsid w:val="00BC1CD8"/>
    <w:rsid w:val="00BC7F18"/>
    <w:rsid w:val="00BD5CB0"/>
    <w:rsid w:val="00BF515E"/>
    <w:rsid w:val="00BF7961"/>
    <w:rsid w:val="00C0283C"/>
    <w:rsid w:val="00C12BB5"/>
    <w:rsid w:val="00C251E6"/>
    <w:rsid w:val="00C341E3"/>
    <w:rsid w:val="00C41198"/>
    <w:rsid w:val="00C42B6F"/>
    <w:rsid w:val="00C5013B"/>
    <w:rsid w:val="00C67643"/>
    <w:rsid w:val="00C71268"/>
    <w:rsid w:val="00C74A8E"/>
    <w:rsid w:val="00C75A1A"/>
    <w:rsid w:val="00C9162C"/>
    <w:rsid w:val="00C96CA3"/>
    <w:rsid w:val="00CA6444"/>
    <w:rsid w:val="00CA651D"/>
    <w:rsid w:val="00CB1DE1"/>
    <w:rsid w:val="00CB3050"/>
    <w:rsid w:val="00CC3F54"/>
    <w:rsid w:val="00CD4B23"/>
    <w:rsid w:val="00CD7F76"/>
    <w:rsid w:val="00CE666C"/>
    <w:rsid w:val="00CF134D"/>
    <w:rsid w:val="00CF292D"/>
    <w:rsid w:val="00CF4E30"/>
    <w:rsid w:val="00CF6EB1"/>
    <w:rsid w:val="00D069E3"/>
    <w:rsid w:val="00D140A0"/>
    <w:rsid w:val="00D33FA2"/>
    <w:rsid w:val="00D34022"/>
    <w:rsid w:val="00D413CC"/>
    <w:rsid w:val="00D45AB1"/>
    <w:rsid w:val="00D60358"/>
    <w:rsid w:val="00D6116A"/>
    <w:rsid w:val="00D61476"/>
    <w:rsid w:val="00D64455"/>
    <w:rsid w:val="00D755E6"/>
    <w:rsid w:val="00D75F2C"/>
    <w:rsid w:val="00D77842"/>
    <w:rsid w:val="00D84236"/>
    <w:rsid w:val="00DA164A"/>
    <w:rsid w:val="00DA195B"/>
    <w:rsid w:val="00DA7E5B"/>
    <w:rsid w:val="00DC2FE1"/>
    <w:rsid w:val="00DC6ECE"/>
    <w:rsid w:val="00DD6FAD"/>
    <w:rsid w:val="00DE57FA"/>
    <w:rsid w:val="00DE736C"/>
    <w:rsid w:val="00DF2BC5"/>
    <w:rsid w:val="00E045FA"/>
    <w:rsid w:val="00E10318"/>
    <w:rsid w:val="00E111F5"/>
    <w:rsid w:val="00E12EA7"/>
    <w:rsid w:val="00E347B3"/>
    <w:rsid w:val="00E371C1"/>
    <w:rsid w:val="00E479E5"/>
    <w:rsid w:val="00E559CB"/>
    <w:rsid w:val="00E66D7C"/>
    <w:rsid w:val="00E82128"/>
    <w:rsid w:val="00E87172"/>
    <w:rsid w:val="00E95222"/>
    <w:rsid w:val="00ED309F"/>
    <w:rsid w:val="00EE2F98"/>
    <w:rsid w:val="00EF2B13"/>
    <w:rsid w:val="00F32663"/>
    <w:rsid w:val="00F54768"/>
    <w:rsid w:val="00F5742E"/>
    <w:rsid w:val="00F6635D"/>
    <w:rsid w:val="00F67889"/>
    <w:rsid w:val="00F71301"/>
    <w:rsid w:val="00F96A55"/>
    <w:rsid w:val="00FC0C6E"/>
    <w:rsid w:val="00FC6762"/>
    <w:rsid w:val="00FC7B5D"/>
    <w:rsid w:val="00FD428F"/>
    <w:rsid w:val="4BA8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1599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D309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D309F"/>
    <w:rPr>
      <w:rFonts w:ascii="DengXian" w:eastAsia="DengXian" w:hAnsi="DengXian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ED309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D309F"/>
    <w:rPr>
      <w:rFonts w:ascii="DengXian" w:eastAsia="DengXian" w:hAnsi="DengXian"/>
      <w:noProof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D309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D309F"/>
    <w:rPr>
      <w:rFonts w:ascii="DengXian" w:eastAsia="DengXian" w:hAnsi="DengXian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ED309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D309F"/>
    <w:rPr>
      <w:rFonts w:ascii="DengXian" w:eastAsia="DengXian" w:hAnsi="DengXian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7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A2223A8-75C0-45E6-A4B9-5FD517E40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6</Words>
  <Characters>3797</Characters>
  <Application>Microsoft Office Word</Application>
  <DocSecurity>4</DocSecurity>
  <Lines>31</Lines>
  <Paragraphs>8</Paragraphs>
  <ScaleCrop>false</ScaleCrop>
  <Company>Amazon.com</Company>
  <LinksUpToDate>false</LinksUpToDate>
  <CharactersWithSpaces>4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宝林 吴</dc:creator>
  <cp:lastModifiedBy> Dinesh</cp:lastModifiedBy>
  <cp:revision>2</cp:revision>
  <dcterms:created xsi:type="dcterms:W3CDTF">2021-06-25T09:17:00Z</dcterms:created>
  <dcterms:modified xsi:type="dcterms:W3CDTF">2021-06-25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